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C393A" w14:textId="77777777" w:rsidR="005038EE" w:rsidRPr="00323BFE" w:rsidRDefault="005038EE" w:rsidP="005038EE">
      <w:pPr>
        <w:rPr>
          <w:rFonts w:ascii="Times New Roman" w:hAnsi="Times New Roman" w:cs="Times New Roman"/>
        </w:rPr>
      </w:pPr>
    </w:p>
    <w:p w14:paraId="505C39C4" w14:textId="77777777" w:rsidR="005038EE" w:rsidRPr="00323BFE" w:rsidRDefault="005038EE" w:rsidP="005038EE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Y="3154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926"/>
        <w:gridCol w:w="709"/>
        <w:gridCol w:w="709"/>
        <w:gridCol w:w="1061"/>
        <w:gridCol w:w="1286"/>
        <w:gridCol w:w="682"/>
        <w:gridCol w:w="873"/>
        <w:gridCol w:w="1127"/>
      </w:tblGrid>
      <w:tr w:rsidR="005038EE" w:rsidRPr="00102040" w14:paraId="03791E9D" w14:textId="77777777" w:rsidTr="00E96F54">
        <w:trPr>
          <w:trHeight w:val="290"/>
        </w:trPr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20E9EB" w14:textId="77777777" w:rsidR="005038EE" w:rsidRPr="00C04161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BAD4C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ene's Test of Equality of Error Variances</w:t>
            </w:r>
          </w:p>
        </w:tc>
        <w:tc>
          <w:tcPr>
            <w:tcW w:w="218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81D2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ter log transformation</w:t>
            </w:r>
          </w:p>
        </w:tc>
      </w:tr>
      <w:tr w:rsidR="005038EE" w:rsidRPr="00102040" w14:paraId="34422537" w14:textId="77777777" w:rsidTr="00E96F54">
        <w:trPr>
          <w:trHeight w:val="290"/>
        </w:trPr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981725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CC3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ene Statistic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216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20CD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2658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.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D96F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ene Statistic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5D1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BD5C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48A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.</w:t>
            </w:r>
          </w:p>
        </w:tc>
      </w:tr>
      <w:tr w:rsidR="005038EE" w:rsidRPr="00102040" w14:paraId="60CF4F5C" w14:textId="77777777" w:rsidTr="00E96F54">
        <w:trPr>
          <w:trHeight w:val="300"/>
        </w:trPr>
        <w:tc>
          <w:tcPr>
            <w:tcW w:w="9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9A83CC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T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BF1A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40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6D4D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32FA1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B222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*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  <w:hideMark/>
          </w:tcPr>
          <w:p w14:paraId="0EDF54B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52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14:paraId="28C0BA6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  <w:hideMark/>
          </w:tcPr>
          <w:p w14:paraId="04BBF2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  <w:hideMark/>
          </w:tcPr>
          <w:p w14:paraId="395DDC0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94</w:t>
            </w:r>
          </w:p>
        </w:tc>
      </w:tr>
      <w:tr w:rsidR="005038EE" w:rsidRPr="00102040" w14:paraId="4CA951C7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0C247390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510" w:type="pct"/>
            <w:noWrap/>
            <w:vAlign w:val="center"/>
            <w:hideMark/>
          </w:tcPr>
          <w:p w14:paraId="6D72077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83</w:t>
            </w:r>
          </w:p>
        </w:tc>
        <w:tc>
          <w:tcPr>
            <w:tcW w:w="391" w:type="pct"/>
            <w:noWrap/>
            <w:vAlign w:val="center"/>
            <w:hideMark/>
          </w:tcPr>
          <w:p w14:paraId="4A9479B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3D0EC2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7A3CA1A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001*</w:t>
            </w:r>
          </w:p>
        </w:tc>
        <w:tc>
          <w:tcPr>
            <w:tcW w:w="709" w:type="pct"/>
            <w:vAlign w:val="center"/>
            <w:hideMark/>
          </w:tcPr>
          <w:p w14:paraId="031335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149</w:t>
            </w:r>
          </w:p>
        </w:tc>
        <w:tc>
          <w:tcPr>
            <w:tcW w:w="376" w:type="pct"/>
            <w:vAlign w:val="center"/>
            <w:hideMark/>
          </w:tcPr>
          <w:p w14:paraId="12F6614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10FDEA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7822086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2*</w:t>
            </w:r>
          </w:p>
        </w:tc>
      </w:tr>
      <w:tr w:rsidR="005038EE" w:rsidRPr="00102040" w14:paraId="5D7BC473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16B30A99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ea</w:t>
            </w:r>
          </w:p>
        </w:tc>
        <w:tc>
          <w:tcPr>
            <w:tcW w:w="510" w:type="pct"/>
            <w:noWrap/>
            <w:vAlign w:val="center"/>
            <w:hideMark/>
          </w:tcPr>
          <w:p w14:paraId="6DAA58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007</w:t>
            </w:r>
          </w:p>
        </w:tc>
        <w:tc>
          <w:tcPr>
            <w:tcW w:w="391" w:type="pct"/>
            <w:noWrap/>
            <w:vAlign w:val="center"/>
            <w:hideMark/>
          </w:tcPr>
          <w:p w14:paraId="3B0323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0280820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17082BB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85</w:t>
            </w:r>
          </w:p>
        </w:tc>
        <w:tc>
          <w:tcPr>
            <w:tcW w:w="709" w:type="pct"/>
            <w:vAlign w:val="center"/>
            <w:hideMark/>
          </w:tcPr>
          <w:p w14:paraId="2F82E78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76" w:type="pct"/>
            <w:vAlign w:val="center"/>
            <w:hideMark/>
          </w:tcPr>
          <w:p w14:paraId="4BF8E5C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81" w:type="pct"/>
            <w:vAlign w:val="center"/>
            <w:hideMark/>
          </w:tcPr>
          <w:p w14:paraId="2694FF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21" w:type="pct"/>
            <w:vAlign w:val="center"/>
            <w:hideMark/>
          </w:tcPr>
          <w:p w14:paraId="3D255D5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038EE" w:rsidRPr="00102040" w14:paraId="55169D8C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702C5FCB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g</w:t>
            </w:r>
          </w:p>
        </w:tc>
        <w:tc>
          <w:tcPr>
            <w:tcW w:w="510" w:type="pct"/>
            <w:noWrap/>
            <w:vAlign w:val="center"/>
            <w:hideMark/>
          </w:tcPr>
          <w:p w14:paraId="7163DD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49</w:t>
            </w:r>
          </w:p>
        </w:tc>
        <w:tc>
          <w:tcPr>
            <w:tcW w:w="391" w:type="pct"/>
            <w:noWrap/>
            <w:vAlign w:val="center"/>
            <w:hideMark/>
          </w:tcPr>
          <w:p w14:paraId="1F406F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060A97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5F63B3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4*</w:t>
            </w:r>
          </w:p>
        </w:tc>
        <w:tc>
          <w:tcPr>
            <w:tcW w:w="709" w:type="pct"/>
            <w:vAlign w:val="center"/>
            <w:hideMark/>
          </w:tcPr>
          <w:p w14:paraId="0EEC8A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42</w:t>
            </w:r>
          </w:p>
        </w:tc>
        <w:tc>
          <w:tcPr>
            <w:tcW w:w="376" w:type="pct"/>
            <w:vAlign w:val="center"/>
            <w:hideMark/>
          </w:tcPr>
          <w:p w14:paraId="2398C5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36D747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7BE9D82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22</w:t>
            </w:r>
          </w:p>
        </w:tc>
      </w:tr>
      <w:tr w:rsidR="005038EE" w:rsidRPr="00102040" w14:paraId="6EF0579A" w14:textId="77777777" w:rsidTr="00E96F54">
        <w:trPr>
          <w:trHeight w:val="300"/>
        </w:trPr>
        <w:tc>
          <w:tcPr>
            <w:tcW w:w="936" w:type="pct"/>
            <w:noWrap/>
            <w:vAlign w:val="center"/>
            <w:hideMark/>
          </w:tcPr>
          <w:p w14:paraId="5FA6D90D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st</w:t>
            </w:r>
          </w:p>
        </w:tc>
        <w:tc>
          <w:tcPr>
            <w:tcW w:w="510" w:type="pct"/>
            <w:noWrap/>
            <w:vAlign w:val="center"/>
            <w:hideMark/>
          </w:tcPr>
          <w:p w14:paraId="1EE1B5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267</w:t>
            </w:r>
          </w:p>
        </w:tc>
        <w:tc>
          <w:tcPr>
            <w:tcW w:w="391" w:type="pct"/>
            <w:noWrap/>
            <w:vAlign w:val="center"/>
            <w:hideMark/>
          </w:tcPr>
          <w:p w14:paraId="5405203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63B0FB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17AE29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8*</w:t>
            </w:r>
          </w:p>
        </w:tc>
        <w:tc>
          <w:tcPr>
            <w:tcW w:w="709" w:type="pct"/>
            <w:vAlign w:val="center"/>
            <w:hideMark/>
          </w:tcPr>
          <w:p w14:paraId="0F8C73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275</w:t>
            </w:r>
          </w:p>
        </w:tc>
        <w:tc>
          <w:tcPr>
            <w:tcW w:w="376" w:type="pct"/>
            <w:vAlign w:val="center"/>
            <w:hideMark/>
          </w:tcPr>
          <w:p w14:paraId="1A38952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07BEB8D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3AC6928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53</w:t>
            </w:r>
          </w:p>
        </w:tc>
      </w:tr>
      <w:tr w:rsidR="005038EE" w:rsidRPr="00102040" w14:paraId="31D672ED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155D93E0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P</w:t>
            </w:r>
          </w:p>
        </w:tc>
        <w:tc>
          <w:tcPr>
            <w:tcW w:w="510" w:type="pct"/>
            <w:noWrap/>
            <w:vAlign w:val="center"/>
            <w:hideMark/>
          </w:tcPr>
          <w:p w14:paraId="41FEC5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412</w:t>
            </w:r>
          </w:p>
        </w:tc>
        <w:tc>
          <w:tcPr>
            <w:tcW w:w="391" w:type="pct"/>
            <w:noWrap/>
            <w:vAlign w:val="center"/>
            <w:hideMark/>
          </w:tcPr>
          <w:p w14:paraId="65F06F6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53EDB7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61A2AC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*</w:t>
            </w:r>
          </w:p>
        </w:tc>
        <w:tc>
          <w:tcPr>
            <w:tcW w:w="709" w:type="pct"/>
            <w:vAlign w:val="center"/>
            <w:hideMark/>
          </w:tcPr>
          <w:p w14:paraId="38C4B8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669</w:t>
            </w:r>
          </w:p>
        </w:tc>
        <w:tc>
          <w:tcPr>
            <w:tcW w:w="376" w:type="pct"/>
            <w:vAlign w:val="center"/>
            <w:hideMark/>
          </w:tcPr>
          <w:p w14:paraId="6DEB0D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6D7725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0EECE9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27*</w:t>
            </w:r>
          </w:p>
        </w:tc>
      </w:tr>
      <w:tr w:rsidR="005038EE" w:rsidRPr="00102040" w14:paraId="4127E540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0B03BB6D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T</w:t>
            </w:r>
          </w:p>
        </w:tc>
        <w:tc>
          <w:tcPr>
            <w:tcW w:w="510" w:type="pct"/>
            <w:noWrap/>
            <w:vAlign w:val="center"/>
            <w:hideMark/>
          </w:tcPr>
          <w:p w14:paraId="293A09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08</w:t>
            </w:r>
          </w:p>
        </w:tc>
        <w:tc>
          <w:tcPr>
            <w:tcW w:w="391" w:type="pct"/>
            <w:noWrap/>
            <w:vAlign w:val="center"/>
            <w:hideMark/>
          </w:tcPr>
          <w:p w14:paraId="3289A49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657B51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46EF9B0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382</w:t>
            </w:r>
          </w:p>
        </w:tc>
        <w:tc>
          <w:tcPr>
            <w:tcW w:w="709" w:type="pct"/>
            <w:vAlign w:val="center"/>
            <w:hideMark/>
          </w:tcPr>
          <w:p w14:paraId="711AA8D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76" w:type="pct"/>
            <w:vAlign w:val="center"/>
            <w:hideMark/>
          </w:tcPr>
          <w:p w14:paraId="26CB34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81" w:type="pct"/>
            <w:vAlign w:val="center"/>
            <w:hideMark/>
          </w:tcPr>
          <w:p w14:paraId="5CB8D6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21" w:type="pct"/>
            <w:vAlign w:val="center"/>
            <w:hideMark/>
          </w:tcPr>
          <w:p w14:paraId="39F9D9D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038EE" w:rsidRPr="00102040" w14:paraId="1FA81ADA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3292ACA8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irubine</w:t>
            </w:r>
          </w:p>
        </w:tc>
        <w:tc>
          <w:tcPr>
            <w:tcW w:w="510" w:type="pct"/>
            <w:noWrap/>
            <w:vAlign w:val="center"/>
            <w:hideMark/>
          </w:tcPr>
          <w:p w14:paraId="3FF66BC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176</w:t>
            </w:r>
          </w:p>
        </w:tc>
        <w:tc>
          <w:tcPr>
            <w:tcW w:w="391" w:type="pct"/>
            <w:noWrap/>
            <w:vAlign w:val="center"/>
            <w:hideMark/>
          </w:tcPr>
          <w:p w14:paraId="6B921E8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5FA98A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0638839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3</w:t>
            </w:r>
          </w:p>
        </w:tc>
        <w:tc>
          <w:tcPr>
            <w:tcW w:w="709" w:type="pct"/>
            <w:vAlign w:val="center"/>
            <w:hideMark/>
          </w:tcPr>
          <w:p w14:paraId="411CA1F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76" w:type="pct"/>
            <w:vAlign w:val="center"/>
            <w:hideMark/>
          </w:tcPr>
          <w:p w14:paraId="027ECC2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81" w:type="pct"/>
            <w:vAlign w:val="center"/>
            <w:hideMark/>
          </w:tcPr>
          <w:p w14:paraId="556B20A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21" w:type="pct"/>
            <w:vAlign w:val="center"/>
            <w:hideMark/>
          </w:tcPr>
          <w:p w14:paraId="09D085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038EE" w:rsidRPr="00102040" w14:paraId="69AC653B" w14:textId="77777777" w:rsidTr="00E96F54">
        <w:trPr>
          <w:trHeight w:val="300"/>
        </w:trPr>
        <w:tc>
          <w:tcPr>
            <w:tcW w:w="936" w:type="pct"/>
            <w:noWrap/>
            <w:vAlign w:val="center"/>
            <w:hideMark/>
          </w:tcPr>
          <w:p w14:paraId="0F1AD997" w14:textId="1CF6450B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  <w:r w:rsidR="00EA59EA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510" w:type="pct"/>
            <w:noWrap/>
            <w:vAlign w:val="center"/>
            <w:hideMark/>
          </w:tcPr>
          <w:p w14:paraId="141A38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51</w:t>
            </w:r>
          </w:p>
        </w:tc>
        <w:tc>
          <w:tcPr>
            <w:tcW w:w="391" w:type="pct"/>
            <w:noWrap/>
            <w:vAlign w:val="center"/>
            <w:hideMark/>
          </w:tcPr>
          <w:p w14:paraId="4D0098E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2AF6F71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5F71FC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7*</w:t>
            </w:r>
          </w:p>
        </w:tc>
        <w:tc>
          <w:tcPr>
            <w:tcW w:w="709" w:type="pct"/>
            <w:vAlign w:val="center"/>
            <w:hideMark/>
          </w:tcPr>
          <w:p w14:paraId="32DE8E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67</w:t>
            </w:r>
          </w:p>
        </w:tc>
        <w:tc>
          <w:tcPr>
            <w:tcW w:w="376" w:type="pct"/>
            <w:vAlign w:val="center"/>
            <w:hideMark/>
          </w:tcPr>
          <w:p w14:paraId="1EFE7B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23D1C15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40F3F28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19</w:t>
            </w:r>
          </w:p>
        </w:tc>
      </w:tr>
      <w:tr w:rsidR="005038EE" w:rsidRPr="00102040" w14:paraId="0C50667E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15B4851E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P</w:t>
            </w:r>
          </w:p>
        </w:tc>
        <w:tc>
          <w:tcPr>
            <w:tcW w:w="510" w:type="pct"/>
            <w:noWrap/>
            <w:vAlign w:val="center"/>
            <w:hideMark/>
          </w:tcPr>
          <w:p w14:paraId="49638CF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99</w:t>
            </w:r>
          </w:p>
        </w:tc>
        <w:tc>
          <w:tcPr>
            <w:tcW w:w="391" w:type="pct"/>
            <w:noWrap/>
            <w:vAlign w:val="center"/>
            <w:hideMark/>
          </w:tcPr>
          <w:p w14:paraId="0B23BA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74C9854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7209E6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7*</w:t>
            </w:r>
          </w:p>
        </w:tc>
        <w:tc>
          <w:tcPr>
            <w:tcW w:w="709" w:type="pct"/>
            <w:vAlign w:val="center"/>
            <w:hideMark/>
          </w:tcPr>
          <w:p w14:paraId="00D9DF4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49</w:t>
            </w:r>
          </w:p>
        </w:tc>
        <w:tc>
          <w:tcPr>
            <w:tcW w:w="376" w:type="pct"/>
            <w:vAlign w:val="center"/>
            <w:hideMark/>
          </w:tcPr>
          <w:p w14:paraId="415888F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7C8BD04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1AC17FC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35</w:t>
            </w:r>
          </w:p>
        </w:tc>
      </w:tr>
      <w:tr w:rsidR="005038EE" w:rsidRPr="00102040" w14:paraId="4656D630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037897CA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T</w:t>
            </w:r>
          </w:p>
        </w:tc>
        <w:tc>
          <w:tcPr>
            <w:tcW w:w="510" w:type="pct"/>
            <w:noWrap/>
            <w:vAlign w:val="center"/>
            <w:hideMark/>
          </w:tcPr>
          <w:p w14:paraId="4463D3B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496</w:t>
            </w:r>
          </w:p>
        </w:tc>
        <w:tc>
          <w:tcPr>
            <w:tcW w:w="391" w:type="pct"/>
            <w:noWrap/>
            <w:vAlign w:val="center"/>
            <w:hideMark/>
          </w:tcPr>
          <w:p w14:paraId="44BDB0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3C367C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115F9E7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6*</w:t>
            </w:r>
          </w:p>
        </w:tc>
        <w:tc>
          <w:tcPr>
            <w:tcW w:w="709" w:type="pct"/>
            <w:vAlign w:val="center"/>
            <w:hideMark/>
          </w:tcPr>
          <w:p w14:paraId="1C501A9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664</w:t>
            </w:r>
          </w:p>
        </w:tc>
        <w:tc>
          <w:tcPr>
            <w:tcW w:w="376" w:type="pct"/>
            <w:vAlign w:val="center"/>
            <w:hideMark/>
          </w:tcPr>
          <w:p w14:paraId="481821D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  <w:hideMark/>
          </w:tcPr>
          <w:p w14:paraId="60D7F8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  <w:hideMark/>
          </w:tcPr>
          <w:p w14:paraId="5862189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68</w:t>
            </w:r>
          </w:p>
        </w:tc>
      </w:tr>
      <w:tr w:rsidR="005038EE" w:rsidRPr="00102040" w14:paraId="759F2F8D" w14:textId="77777777" w:rsidTr="00E96F54">
        <w:trPr>
          <w:trHeight w:val="290"/>
        </w:trPr>
        <w:tc>
          <w:tcPr>
            <w:tcW w:w="936" w:type="pct"/>
            <w:noWrap/>
            <w:vAlign w:val="center"/>
            <w:hideMark/>
          </w:tcPr>
          <w:p w14:paraId="0C63CE26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N</w:t>
            </w:r>
          </w:p>
        </w:tc>
        <w:tc>
          <w:tcPr>
            <w:tcW w:w="510" w:type="pct"/>
            <w:noWrap/>
            <w:vAlign w:val="center"/>
            <w:hideMark/>
          </w:tcPr>
          <w:p w14:paraId="6BE8520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5</w:t>
            </w:r>
          </w:p>
        </w:tc>
        <w:tc>
          <w:tcPr>
            <w:tcW w:w="391" w:type="pct"/>
            <w:noWrap/>
            <w:vAlign w:val="center"/>
            <w:hideMark/>
          </w:tcPr>
          <w:p w14:paraId="4AA0E38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  <w:hideMark/>
          </w:tcPr>
          <w:p w14:paraId="1944FF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  <w:hideMark/>
          </w:tcPr>
          <w:p w14:paraId="0703A16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2</w:t>
            </w:r>
          </w:p>
        </w:tc>
        <w:tc>
          <w:tcPr>
            <w:tcW w:w="709" w:type="pct"/>
            <w:vAlign w:val="center"/>
            <w:hideMark/>
          </w:tcPr>
          <w:p w14:paraId="315340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76" w:type="pct"/>
            <w:vAlign w:val="center"/>
            <w:hideMark/>
          </w:tcPr>
          <w:p w14:paraId="61DBCA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81" w:type="pct"/>
            <w:vAlign w:val="center"/>
            <w:hideMark/>
          </w:tcPr>
          <w:p w14:paraId="47F92FF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21" w:type="pct"/>
            <w:vAlign w:val="center"/>
            <w:hideMark/>
          </w:tcPr>
          <w:p w14:paraId="3DB220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5038EE" w:rsidRPr="00102040" w14:paraId="7830BA88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76F03133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S (GLM)</w:t>
            </w:r>
          </w:p>
        </w:tc>
        <w:tc>
          <w:tcPr>
            <w:tcW w:w="510" w:type="pct"/>
            <w:noWrap/>
            <w:vAlign w:val="center"/>
          </w:tcPr>
          <w:p w14:paraId="779C70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,714</w:t>
            </w:r>
          </w:p>
        </w:tc>
        <w:tc>
          <w:tcPr>
            <w:tcW w:w="391" w:type="pct"/>
            <w:noWrap/>
            <w:vAlign w:val="center"/>
          </w:tcPr>
          <w:p w14:paraId="47A166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</w:tcPr>
          <w:p w14:paraId="15DBD0F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</w:tcPr>
          <w:p w14:paraId="2CEC139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0*</w:t>
            </w:r>
          </w:p>
        </w:tc>
        <w:tc>
          <w:tcPr>
            <w:tcW w:w="709" w:type="pct"/>
            <w:vAlign w:val="center"/>
          </w:tcPr>
          <w:p w14:paraId="77B807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196</w:t>
            </w:r>
          </w:p>
        </w:tc>
        <w:tc>
          <w:tcPr>
            <w:tcW w:w="376" w:type="pct"/>
            <w:vAlign w:val="center"/>
          </w:tcPr>
          <w:p w14:paraId="69F297D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</w:tcPr>
          <w:p w14:paraId="1AB72B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</w:tcPr>
          <w:p w14:paraId="001D1E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1*</w:t>
            </w:r>
          </w:p>
        </w:tc>
      </w:tr>
      <w:tr w:rsidR="005038EE" w:rsidRPr="00102040" w14:paraId="5DE1E0C7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0070E202" w14:textId="1C9B95D1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</w:t>
            </w:r>
            <w:r w:rsidR="00EA59EA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510" w:type="pct"/>
            <w:noWrap/>
            <w:vAlign w:val="center"/>
          </w:tcPr>
          <w:p w14:paraId="059B06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,977</w:t>
            </w:r>
          </w:p>
        </w:tc>
        <w:tc>
          <w:tcPr>
            <w:tcW w:w="391" w:type="pct"/>
            <w:noWrap/>
            <w:vAlign w:val="center"/>
          </w:tcPr>
          <w:p w14:paraId="2746B13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</w:tcPr>
          <w:p w14:paraId="5E09B48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</w:tcPr>
          <w:p w14:paraId="355E76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0*</w:t>
            </w:r>
          </w:p>
        </w:tc>
        <w:tc>
          <w:tcPr>
            <w:tcW w:w="709" w:type="pct"/>
            <w:vAlign w:val="center"/>
          </w:tcPr>
          <w:p w14:paraId="03F1B5D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00</w:t>
            </w:r>
          </w:p>
        </w:tc>
        <w:tc>
          <w:tcPr>
            <w:tcW w:w="376" w:type="pct"/>
            <w:vAlign w:val="center"/>
          </w:tcPr>
          <w:p w14:paraId="6ADA0A8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81" w:type="pct"/>
            <w:vAlign w:val="center"/>
          </w:tcPr>
          <w:p w14:paraId="49D33F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21" w:type="pct"/>
            <w:vAlign w:val="center"/>
          </w:tcPr>
          <w:p w14:paraId="483CC1C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93</w:t>
            </w:r>
          </w:p>
        </w:tc>
      </w:tr>
      <w:tr w:rsidR="005038EE" w:rsidRPr="00102040" w14:paraId="7FDAA7E3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3D792010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gG </w:t>
            </w:r>
          </w:p>
        </w:tc>
        <w:tc>
          <w:tcPr>
            <w:tcW w:w="510" w:type="pct"/>
            <w:noWrap/>
            <w:vAlign w:val="center"/>
          </w:tcPr>
          <w:p w14:paraId="6ACFE3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077</w:t>
            </w:r>
          </w:p>
        </w:tc>
        <w:tc>
          <w:tcPr>
            <w:tcW w:w="391" w:type="pct"/>
            <w:noWrap/>
            <w:vAlign w:val="center"/>
          </w:tcPr>
          <w:p w14:paraId="445C34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91" w:type="pct"/>
            <w:noWrap/>
            <w:vAlign w:val="center"/>
          </w:tcPr>
          <w:p w14:paraId="20565E4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85" w:type="pct"/>
            <w:noWrap/>
            <w:vAlign w:val="center"/>
          </w:tcPr>
          <w:p w14:paraId="2C6B8C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5</w:t>
            </w:r>
          </w:p>
        </w:tc>
        <w:tc>
          <w:tcPr>
            <w:tcW w:w="709" w:type="pct"/>
            <w:vAlign w:val="center"/>
          </w:tcPr>
          <w:p w14:paraId="34F917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5306D0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47872F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28271EF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419A35E3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0267B358" w14:textId="0F09E7C9" w:rsidR="005038EE" w:rsidRPr="00102040" w:rsidRDefault="006A7423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S</w:t>
            </w:r>
          </w:p>
        </w:tc>
        <w:tc>
          <w:tcPr>
            <w:tcW w:w="510" w:type="pct"/>
            <w:noWrap/>
          </w:tcPr>
          <w:p w14:paraId="5F57DE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3</w:t>
            </w:r>
          </w:p>
        </w:tc>
        <w:tc>
          <w:tcPr>
            <w:tcW w:w="391" w:type="pct"/>
            <w:noWrap/>
          </w:tcPr>
          <w:p w14:paraId="48FDFD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91" w:type="pct"/>
            <w:noWrap/>
          </w:tcPr>
          <w:p w14:paraId="52FDB2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85" w:type="pct"/>
            <w:noWrap/>
          </w:tcPr>
          <w:p w14:paraId="69C437A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42</w:t>
            </w:r>
          </w:p>
        </w:tc>
        <w:tc>
          <w:tcPr>
            <w:tcW w:w="709" w:type="pct"/>
            <w:vAlign w:val="center"/>
          </w:tcPr>
          <w:p w14:paraId="2798F52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320215C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1509BAF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3155BF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30248F3D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541211AB" w14:textId="1C44114F" w:rsidR="005038EE" w:rsidRPr="00102040" w:rsidRDefault="006A7423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</w:t>
            </w:r>
            <w:r w:rsidR="007A2897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510" w:type="pct"/>
            <w:noWrap/>
          </w:tcPr>
          <w:p w14:paraId="543C9C8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488</w:t>
            </w:r>
          </w:p>
        </w:tc>
        <w:tc>
          <w:tcPr>
            <w:tcW w:w="391" w:type="pct"/>
            <w:noWrap/>
          </w:tcPr>
          <w:p w14:paraId="344E6F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91" w:type="pct"/>
            <w:noWrap/>
          </w:tcPr>
          <w:p w14:paraId="4005C33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85" w:type="pct"/>
            <w:noWrap/>
          </w:tcPr>
          <w:p w14:paraId="381F223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89</w:t>
            </w:r>
          </w:p>
        </w:tc>
        <w:tc>
          <w:tcPr>
            <w:tcW w:w="709" w:type="pct"/>
            <w:vAlign w:val="center"/>
          </w:tcPr>
          <w:p w14:paraId="1D70A73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05CCDAC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1EF0E0C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19ECE54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429803B5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0597E4B7" w14:textId="3650468F" w:rsidR="005038EE" w:rsidRPr="00102040" w:rsidRDefault="006A7423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gG</w:t>
            </w:r>
          </w:p>
        </w:tc>
        <w:tc>
          <w:tcPr>
            <w:tcW w:w="510" w:type="pct"/>
            <w:noWrap/>
          </w:tcPr>
          <w:p w14:paraId="2F2DF3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91 </w:t>
            </w:r>
          </w:p>
        </w:tc>
        <w:tc>
          <w:tcPr>
            <w:tcW w:w="391" w:type="pct"/>
            <w:noWrap/>
          </w:tcPr>
          <w:p w14:paraId="10F1EFC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91" w:type="pct"/>
            <w:noWrap/>
          </w:tcPr>
          <w:p w14:paraId="2C898F5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85" w:type="pct"/>
            <w:noWrap/>
          </w:tcPr>
          <w:p w14:paraId="344D172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45 </w:t>
            </w:r>
          </w:p>
        </w:tc>
        <w:tc>
          <w:tcPr>
            <w:tcW w:w="709" w:type="pct"/>
            <w:vAlign w:val="center"/>
          </w:tcPr>
          <w:p w14:paraId="0C7F355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072E77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1CBB2B0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536E1E9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70B1714B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5CD31ED4" w14:textId="60A251F4" w:rsidR="005038EE" w:rsidRPr="00102040" w:rsidRDefault="006A7423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</w:p>
        </w:tc>
        <w:tc>
          <w:tcPr>
            <w:tcW w:w="510" w:type="pct"/>
            <w:noWrap/>
          </w:tcPr>
          <w:p w14:paraId="2A5290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302</w:t>
            </w:r>
          </w:p>
        </w:tc>
        <w:tc>
          <w:tcPr>
            <w:tcW w:w="391" w:type="pct"/>
            <w:noWrap/>
          </w:tcPr>
          <w:p w14:paraId="3C77637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91" w:type="pct"/>
            <w:noWrap/>
          </w:tcPr>
          <w:p w14:paraId="4B2ED5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85" w:type="pct"/>
            <w:noWrap/>
          </w:tcPr>
          <w:p w14:paraId="5EB1DAE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824</w:t>
            </w:r>
          </w:p>
        </w:tc>
        <w:tc>
          <w:tcPr>
            <w:tcW w:w="709" w:type="pct"/>
            <w:vAlign w:val="center"/>
          </w:tcPr>
          <w:p w14:paraId="682799F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5249C46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7301C94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2693019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2AC87770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62545037" w14:textId="33364537" w:rsidR="005038EE" w:rsidRPr="00102040" w:rsidRDefault="006A7423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P</w:t>
            </w:r>
          </w:p>
        </w:tc>
        <w:tc>
          <w:tcPr>
            <w:tcW w:w="510" w:type="pct"/>
            <w:noWrap/>
          </w:tcPr>
          <w:p w14:paraId="5796457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1,546</w:t>
            </w:r>
          </w:p>
        </w:tc>
        <w:tc>
          <w:tcPr>
            <w:tcW w:w="391" w:type="pct"/>
            <w:noWrap/>
          </w:tcPr>
          <w:p w14:paraId="3AF4C1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" w:type="pct"/>
            <w:noWrap/>
          </w:tcPr>
          <w:p w14:paraId="5AB9A7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5" w:type="pct"/>
            <w:noWrap/>
          </w:tcPr>
          <w:p w14:paraId="1F5A230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234</w:t>
            </w:r>
          </w:p>
        </w:tc>
        <w:tc>
          <w:tcPr>
            <w:tcW w:w="709" w:type="pct"/>
            <w:vAlign w:val="center"/>
          </w:tcPr>
          <w:p w14:paraId="5FFD754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1988895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260AC8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06CABD2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28C492E1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679AC27A" w14:textId="08E130DA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S</w:t>
            </w:r>
          </w:p>
        </w:tc>
        <w:tc>
          <w:tcPr>
            <w:tcW w:w="510" w:type="pct"/>
            <w:noWrap/>
          </w:tcPr>
          <w:p w14:paraId="3723A46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,64 </w:t>
            </w:r>
          </w:p>
        </w:tc>
        <w:tc>
          <w:tcPr>
            <w:tcW w:w="391" w:type="pct"/>
            <w:noWrap/>
          </w:tcPr>
          <w:p w14:paraId="6D66D4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00 </w:t>
            </w:r>
          </w:p>
        </w:tc>
        <w:tc>
          <w:tcPr>
            <w:tcW w:w="391" w:type="pct"/>
            <w:noWrap/>
          </w:tcPr>
          <w:p w14:paraId="1CECEE0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5,00 </w:t>
            </w:r>
          </w:p>
        </w:tc>
        <w:tc>
          <w:tcPr>
            <w:tcW w:w="585" w:type="pct"/>
            <w:noWrap/>
          </w:tcPr>
          <w:p w14:paraId="4874C6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09 </w:t>
            </w:r>
          </w:p>
        </w:tc>
        <w:tc>
          <w:tcPr>
            <w:tcW w:w="709" w:type="pct"/>
            <w:vAlign w:val="center"/>
          </w:tcPr>
          <w:p w14:paraId="42FAB5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vAlign w:val="center"/>
          </w:tcPr>
          <w:p w14:paraId="2716CC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vAlign w:val="center"/>
          </w:tcPr>
          <w:p w14:paraId="30B2797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vAlign w:val="center"/>
          </w:tcPr>
          <w:p w14:paraId="49E9C8A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03BE4F05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18438926" w14:textId="315B17C4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510" w:type="pct"/>
            <w:noWrap/>
          </w:tcPr>
          <w:p w14:paraId="71F12E4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,06 </w:t>
            </w:r>
          </w:p>
        </w:tc>
        <w:tc>
          <w:tcPr>
            <w:tcW w:w="391" w:type="pct"/>
            <w:noWrap/>
          </w:tcPr>
          <w:p w14:paraId="4C8836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00 </w:t>
            </w:r>
          </w:p>
        </w:tc>
        <w:tc>
          <w:tcPr>
            <w:tcW w:w="391" w:type="pct"/>
            <w:noWrap/>
          </w:tcPr>
          <w:p w14:paraId="20B1D3B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5,00 </w:t>
            </w:r>
          </w:p>
        </w:tc>
        <w:tc>
          <w:tcPr>
            <w:tcW w:w="585" w:type="pct"/>
            <w:noWrap/>
          </w:tcPr>
          <w:p w14:paraId="6112C9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01*</w:t>
            </w:r>
          </w:p>
        </w:tc>
        <w:tc>
          <w:tcPr>
            <w:tcW w:w="709" w:type="pct"/>
          </w:tcPr>
          <w:p w14:paraId="28CDCBE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91 </w:t>
            </w:r>
          </w:p>
        </w:tc>
        <w:tc>
          <w:tcPr>
            <w:tcW w:w="376" w:type="pct"/>
          </w:tcPr>
          <w:p w14:paraId="7A1523E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00 </w:t>
            </w:r>
          </w:p>
        </w:tc>
        <w:tc>
          <w:tcPr>
            <w:tcW w:w="481" w:type="pct"/>
          </w:tcPr>
          <w:p w14:paraId="180F48D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5,00 </w:t>
            </w:r>
          </w:p>
        </w:tc>
        <w:tc>
          <w:tcPr>
            <w:tcW w:w="621" w:type="pct"/>
          </w:tcPr>
          <w:p w14:paraId="1D69ED3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03*</w:t>
            </w:r>
          </w:p>
        </w:tc>
      </w:tr>
      <w:tr w:rsidR="005038EE" w:rsidRPr="00102040" w14:paraId="3E81C472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36EA25D8" w14:textId="31343981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gG</w:t>
            </w:r>
          </w:p>
        </w:tc>
        <w:tc>
          <w:tcPr>
            <w:tcW w:w="510" w:type="pct"/>
            <w:noWrap/>
          </w:tcPr>
          <w:p w14:paraId="4FBA9DB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,86 </w:t>
            </w:r>
          </w:p>
        </w:tc>
        <w:tc>
          <w:tcPr>
            <w:tcW w:w="391" w:type="pct"/>
            <w:noWrap/>
          </w:tcPr>
          <w:p w14:paraId="454081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00 </w:t>
            </w:r>
          </w:p>
        </w:tc>
        <w:tc>
          <w:tcPr>
            <w:tcW w:w="391" w:type="pct"/>
            <w:noWrap/>
          </w:tcPr>
          <w:p w14:paraId="56B1B1D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5,00 </w:t>
            </w:r>
          </w:p>
        </w:tc>
        <w:tc>
          <w:tcPr>
            <w:tcW w:w="585" w:type="pct"/>
            <w:noWrap/>
          </w:tcPr>
          <w:p w14:paraId="7A00B2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01*</w:t>
            </w:r>
          </w:p>
        </w:tc>
        <w:tc>
          <w:tcPr>
            <w:tcW w:w="709" w:type="pct"/>
          </w:tcPr>
          <w:p w14:paraId="07D4EB0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,53 </w:t>
            </w:r>
          </w:p>
        </w:tc>
        <w:tc>
          <w:tcPr>
            <w:tcW w:w="376" w:type="pct"/>
          </w:tcPr>
          <w:p w14:paraId="0E4834A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3,00 </w:t>
            </w:r>
          </w:p>
        </w:tc>
        <w:tc>
          <w:tcPr>
            <w:tcW w:w="481" w:type="pct"/>
          </w:tcPr>
          <w:p w14:paraId="0318690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5,00 </w:t>
            </w:r>
          </w:p>
        </w:tc>
        <w:tc>
          <w:tcPr>
            <w:tcW w:w="621" w:type="pct"/>
          </w:tcPr>
          <w:p w14:paraId="5A81BEC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,02 *</w:t>
            </w:r>
          </w:p>
        </w:tc>
      </w:tr>
      <w:tr w:rsidR="005038EE" w:rsidRPr="00102040" w14:paraId="0B455F05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135A3191" w14:textId="71A032FA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at-free dry matter</w:t>
            </w:r>
          </w:p>
        </w:tc>
        <w:tc>
          <w:tcPr>
            <w:tcW w:w="510" w:type="pct"/>
            <w:noWrap/>
          </w:tcPr>
          <w:p w14:paraId="062C4D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96</w:t>
            </w:r>
          </w:p>
        </w:tc>
        <w:tc>
          <w:tcPr>
            <w:tcW w:w="391" w:type="pct"/>
            <w:noWrap/>
          </w:tcPr>
          <w:p w14:paraId="6CA9390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</w:tcPr>
          <w:p w14:paraId="32FD8A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</w:tcPr>
          <w:p w14:paraId="43BAED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</w:t>
            </w:r>
          </w:p>
        </w:tc>
        <w:tc>
          <w:tcPr>
            <w:tcW w:w="709" w:type="pct"/>
          </w:tcPr>
          <w:p w14:paraId="752F1F2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2BCC10F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4EB4755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7C05F2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08CFE6C6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7F5AEC19" w14:textId="24110561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nsity</w:t>
            </w:r>
          </w:p>
        </w:tc>
        <w:tc>
          <w:tcPr>
            <w:tcW w:w="510" w:type="pct"/>
            <w:noWrap/>
            <w:vAlign w:val="bottom"/>
          </w:tcPr>
          <w:p w14:paraId="5E207E8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67</w:t>
            </w:r>
          </w:p>
        </w:tc>
        <w:tc>
          <w:tcPr>
            <w:tcW w:w="391" w:type="pct"/>
            <w:noWrap/>
            <w:vAlign w:val="bottom"/>
          </w:tcPr>
          <w:p w14:paraId="1FA20B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  <w:vAlign w:val="bottom"/>
          </w:tcPr>
          <w:p w14:paraId="26AAC7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  <w:vAlign w:val="bottom"/>
          </w:tcPr>
          <w:p w14:paraId="00A9F8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5</w:t>
            </w:r>
          </w:p>
        </w:tc>
        <w:tc>
          <w:tcPr>
            <w:tcW w:w="709" w:type="pct"/>
          </w:tcPr>
          <w:p w14:paraId="13B0219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67049F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37603A5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01AA998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0990AF4A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2AD4E58B" w14:textId="7354BE10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reezing point</w:t>
            </w:r>
          </w:p>
        </w:tc>
        <w:tc>
          <w:tcPr>
            <w:tcW w:w="510" w:type="pct"/>
            <w:noWrap/>
            <w:vAlign w:val="bottom"/>
          </w:tcPr>
          <w:p w14:paraId="4476C5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97</w:t>
            </w:r>
          </w:p>
        </w:tc>
        <w:tc>
          <w:tcPr>
            <w:tcW w:w="391" w:type="pct"/>
            <w:noWrap/>
            <w:vAlign w:val="bottom"/>
          </w:tcPr>
          <w:p w14:paraId="1B7169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  <w:vAlign w:val="bottom"/>
          </w:tcPr>
          <w:p w14:paraId="68E2C4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  <w:vAlign w:val="bottom"/>
          </w:tcPr>
          <w:p w14:paraId="5E98A4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</w:t>
            </w:r>
          </w:p>
        </w:tc>
        <w:tc>
          <w:tcPr>
            <w:tcW w:w="709" w:type="pct"/>
          </w:tcPr>
          <w:p w14:paraId="20E72D8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5FCB4D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157906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5EEB72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141E1565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0EA16382" w14:textId="2D95C2E7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t</w:t>
            </w:r>
          </w:p>
        </w:tc>
        <w:tc>
          <w:tcPr>
            <w:tcW w:w="510" w:type="pct"/>
            <w:noWrap/>
            <w:vAlign w:val="bottom"/>
          </w:tcPr>
          <w:p w14:paraId="6073197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92</w:t>
            </w:r>
          </w:p>
        </w:tc>
        <w:tc>
          <w:tcPr>
            <w:tcW w:w="391" w:type="pct"/>
            <w:noWrap/>
            <w:vAlign w:val="bottom"/>
          </w:tcPr>
          <w:p w14:paraId="3AA5B1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  <w:vAlign w:val="bottom"/>
          </w:tcPr>
          <w:p w14:paraId="01899F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  <w:vAlign w:val="bottom"/>
          </w:tcPr>
          <w:p w14:paraId="17A687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</w:t>
            </w:r>
          </w:p>
        </w:tc>
        <w:tc>
          <w:tcPr>
            <w:tcW w:w="709" w:type="pct"/>
          </w:tcPr>
          <w:p w14:paraId="6A98618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72E17E6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4FBAD9D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4E43A50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4FE6ED2C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61278B19" w14:textId="2FA23C7E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510" w:type="pct"/>
            <w:noWrap/>
            <w:vAlign w:val="bottom"/>
          </w:tcPr>
          <w:p w14:paraId="45101B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91" w:type="pct"/>
            <w:noWrap/>
            <w:vAlign w:val="bottom"/>
          </w:tcPr>
          <w:p w14:paraId="160AE38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  <w:vAlign w:val="bottom"/>
          </w:tcPr>
          <w:p w14:paraId="3AC87D6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  <w:vAlign w:val="bottom"/>
          </w:tcPr>
          <w:p w14:paraId="387EADF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</w:t>
            </w:r>
          </w:p>
        </w:tc>
        <w:tc>
          <w:tcPr>
            <w:tcW w:w="709" w:type="pct"/>
          </w:tcPr>
          <w:p w14:paraId="6EE460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4A6744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76BCE68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47E5A48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316FB80F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6925880D" w14:textId="0636D818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510" w:type="pct"/>
            <w:noWrap/>
            <w:vAlign w:val="bottom"/>
          </w:tcPr>
          <w:p w14:paraId="5FE137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25</w:t>
            </w:r>
          </w:p>
        </w:tc>
        <w:tc>
          <w:tcPr>
            <w:tcW w:w="391" w:type="pct"/>
            <w:noWrap/>
            <w:vAlign w:val="bottom"/>
          </w:tcPr>
          <w:p w14:paraId="5E0C05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00</w:t>
            </w:r>
          </w:p>
        </w:tc>
        <w:tc>
          <w:tcPr>
            <w:tcW w:w="391" w:type="pct"/>
            <w:noWrap/>
            <w:vAlign w:val="bottom"/>
          </w:tcPr>
          <w:p w14:paraId="0E3F323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,00</w:t>
            </w:r>
          </w:p>
        </w:tc>
        <w:tc>
          <w:tcPr>
            <w:tcW w:w="585" w:type="pct"/>
            <w:noWrap/>
            <w:vAlign w:val="bottom"/>
          </w:tcPr>
          <w:p w14:paraId="2976694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</w:t>
            </w:r>
          </w:p>
        </w:tc>
        <w:tc>
          <w:tcPr>
            <w:tcW w:w="709" w:type="pct"/>
          </w:tcPr>
          <w:p w14:paraId="3EB2C2C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6AE8412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6B17AF8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06B6E4A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425F176F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25F4F0EA" w14:textId="5B24734B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</w:t>
            </w:r>
          </w:p>
        </w:tc>
        <w:tc>
          <w:tcPr>
            <w:tcW w:w="510" w:type="pct"/>
            <w:noWrap/>
          </w:tcPr>
          <w:p w14:paraId="40CB163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2,443</w:t>
            </w:r>
          </w:p>
        </w:tc>
        <w:tc>
          <w:tcPr>
            <w:tcW w:w="391" w:type="pct"/>
            <w:noWrap/>
          </w:tcPr>
          <w:p w14:paraId="4A1F90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" w:type="pct"/>
            <w:noWrap/>
          </w:tcPr>
          <w:p w14:paraId="37F831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5" w:type="pct"/>
            <w:noWrap/>
          </w:tcPr>
          <w:p w14:paraId="477DDD4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094</w:t>
            </w:r>
          </w:p>
        </w:tc>
        <w:tc>
          <w:tcPr>
            <w:tcW w:w="709" w:type="pct"/>
          </w:tcPr>
          <w:p w14:paraId="429E5FF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50D4F7B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152F6DD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579676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7A22113F" w14:textId="77777777" w:rsidTr="00E96F54">
        <w:trPr>
          <w:trHeight w:val="290"/>
        </w:trPr>
        <w:tc>
          <w:tcPr>
            <w:tcW w:w="936" w:type="pct"/>
            <w:noWrap/>
            <w:vAlign w:val="center"/>
          </w:tcPr>
          <w:p w14:paraId="5512C328" w14:textId="180D2666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510" w:type="pct"/>
            <w:noWrap/>
          </w:tcPr>
          <w:p w14:paraId="4BD5BA7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2,472</w:t>
            </w:r>
          </w:p>
        </w:tc>
        <w:tc>
          <w:tcPr>
            <w:tcW w:w="391" w:type="pct"/>
            <w:noWrap/>
          </w:tcPr>
          <w:p w14:paraId="615F0E0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" w:type="pct"/>
            <w:noWrap/>
          </w:tcPr>
          <w:p w14:paraId="16AA994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5" w:type="pct"/>
            <w:noWrap/>
          </w:tcPr>
          <w:p w14:paraId="29C73E7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,091</w:t>
            </w:r>
          </w:p>
        </w:tc>
        <w:tc>
          <w:tcPr>
            <w:tcW w:w="709" w:type="pct"/>
          </w:tcPr>
          <w:p w14:paraId="5BB436D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</w:tcPr>
          <w:p w14:paraId="2BA9C2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</w:tcPr>
          <w:p w14:paraId="2A886F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</w:tcPr>
          <w:p w14:paraId="4F25D9D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634D44DA" w14:textId="77777777" w:rsidTr="00E96F54">
        <w:trPr>
          <w:trHeight w:val="290"/>
        </w:trPr>
        <w:tc>
          <w:tcPr>
            <w:tcW w:w="936" w:type="pct"/>
            <w:tcBorders>
              <w:bottom w:val="single" w:sz="4" w:space="0" w:color="auto"/>
            </w:tcBorders>
            <w:noWrap/>
            <w:vAlign w:val="center"/>
          </w:tcPr>
          <w:p w14:paraId="07FC946D" w14:textId="542022A5" w:rsidR="005038EE" w:rsidRPr="00102040" w:rsidRDefault="00EA59EA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Cholos</w:t>
            </w:r>
            <w:r w:rsidR="005038EE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tose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7FD6DAD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1,53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70970BC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6DABB3D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noWrap/>
          </w:tcPr>
          <w:p w14:paraId="6F1E7A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,236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F3EDF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A1DC4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30CE44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309F1D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38EE" w:rsidRPr="00102040" w14:paraId="7B7BBCB4" w14:textId="77777777" w:rsidTr="00E96F54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  <w:vAlign w:val="center"/>
          </w:tcPr>
          <w:p w14:paraId="26573AE9" w14:textId="77777777" w:rsidR="005038EE" w:rsidRPr="00102040" w:rsidRDefault="005038EE" w:rsidP="00E96F5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p-values &lt; 0.05 are indicated with an asterisk [*], indicating a violation of the homoscedasticity assumption (i.e., the presence of heteroscedasticity). For parameters that initially violated the homoscedasticity assumption, a logarithmic transformation (log10) was applied to improve variance homogeneity. Post-transformation p-values are reported for applicable parameters. Parameters without post-transformation results had already satisfied the homoscedasticity assumption at baseline; parameters that remained heteroscedastic after transformation are also marked with an asterisk [*]. </w:t>
            </w:r>
          </w:p>
        </w:tc>
      </w:tr>
    </w:tbl>
    <w:p w14:paraId="55035135" w14:textId="77777777" w:rsidR="005038EE" w:rsidRPr="00102040" w:rsidRDefault="005038EE" w:rsidP="005038EE">
      <w:pPr>
        <w:spacing w:line="240" w:lineRule="auto"/>
        <w:ind w:firstLine="0"/>
        <w:rPr>
          <w:rFonts w:ascii="Times New Roman" w:hAnsi="Times New Roman" w:cs="Times New Roman"/>
        </w:rPr>
      </w:pPr>
      <w:r w:rsidRPr="00102040">
        <w:rPr>
          <w:rFonts w:ascii="Times New Roman" w:hAnsi="Times New Roman" w:cs="Times New Roman"/>
          <w:b/>
          <w:bCs/>
        </w:rPr>
        <w:t xml:space="preserve">Supplementary Table 1. </w:t>
      </w:r>
      <w:r w:rsidRPr="00102040">
        <w:rPr>
          <w:rFonts w:ascii="Times New Roman" w:hAnsi="Times New Roman" w:cs="Times New Roman"/>
        </w:rPr>
        <w:t>Levene’s Test of Equality of Error Variances Before and After Logarithmic Transformation for Each Biochemical Parameter.</w:t>
      </w:r>
    </w:p>
    <w:p w14:paraId="7B4F35FE" w14:textId="77777777" w:rsidR="005038EE" w:rsidRPr="00102040" w:rsidRDefault="005038EE" w:rsidP="005038EE">
      <w:pPr>
        <w:rPr>
          <w:rFonts w:ascii="Times New Roman" w:hAnsi="Times New Roman" w:cs="Times New Roman"/>
        </w:rPr>
      </w:pPr>
    </w:p>
    <w:p w14:paraId="28D74603" w14:textId="77777777" w:rsidR="005038EE" w:rsidRPr="00102040" w:rsidRDefault="005038EE" w:rsidP="005038EE">
      <w:pPr>
        <w:spacing w:after="0"/>
        <w:ind w:firstLine="0"/>
        <w:rPr>
          <w:rFonts w:ascii="Times New Roman" w:hAnsi="Times New Roman" w:cs="Times New Roman"/>
        </w:rPr>
      </w:pPr>
      <w:r w:rsidRPr="00102040">
        <w:rPr>
          <w:rFonts w:ascii="Times New Roman" w:hAnsi="Times New Roman" w:cs="Times New Roman"/>
          <w:b/>
          <w:bCs/>
        </w:rPr>
        <w:t>Supplementary Table 2. Normality Assessment of Standardized Residuals Using the Shapiro–Wilk Test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13"/>
        <w:gridCol w:w="1205"/>
        <w:gridCol w:w="415"/>
        <w:gridCol w:w="1834"/>
      </w:tblGrid>
      <w:tr w:rsidR="005038EE" w:rsidRPr="00102040" w14:paraId="22010E23" w14:textId="77777777" w:rsidTr="00E96F54">
        <w:trPr>
          <w:trHeight w:val="290"/>
        </w:trPr>
        <w:tc>
          <w:tcPr>
            <w:tcW w:w="906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A5BA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sts of Normality</w:t>
            </w:r>
          </w:p>
        </w:tc>
      </w:tr>
      <w:tr w:rsidR="005038EE" w:rsidRPr="00102040" w14:paraId="6F97AD00" w14:textId="77777777" w:rsidTr="00E96F54">
        <w:trPr>
          <w:trHeight w:val="290"/>
        </w:trPr>
        <w:tc>
          <w:tcPr>
            <w:tcW w:w="5613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D8807BE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9DD24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piro-Wilk</w:t>
            </w:r>
          </w:p>
        </w:tc>
      </w:tr>
      <w:tr w:rsidR="005038EE" w:rsidRPr="00102040" w14:paraId="765A8B4A" w14:textId="77777777" w:rsidTr="00E96F54">
        <w:trPr>
          <w:trHeight w:val="290"/>
        </w:trPr>
        <w:tc>
          <w:tcPr>
            <w:tcW w:w="56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4CB58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89A9A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3DB4A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48F7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.</w:t>
            </w:r>
          </w:p>
        </w:tc>
      </w:tr>
      <w:tr w:rsidR="005038EE" w:rsidRPr="00102040" w14:paraId="19745AA8" w14:textId="77777777" w:rsidTr="00E96F54">
        <w:trPr>
          <w:trHeight w:val="290"/>
        </w:trPr>
        <w:tc>
          <w:tcPr>
            <w:tcW w:w="56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9E8F32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AST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E827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7</w:t>
            </w:r>
          </w:p>
        </w:tc>
        <w:tc>
          <w:tcPr>
            <w:tcW w:w="4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4574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82F16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3</w:t>
            </w:r>
          </w:p>
        </w:tc>
      </w:tr>
      <w:tr w:rsidR="005038EE" w:rsidRPr="00102040" w14:paraId="28E74687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1FC6AF48" w14:textId="7B243AFC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G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ose</w:t>
            </w:r>
          </w:p>
        </w:tc>
        <w:tc>
          <w:tcPr>
            <w:tcW w:w="1205" w:type="dxa"/>
            <w:noWrap/>
            <w:vAlign w:val="bottom"/>
            <w:hideMark/>
          </w:tcPr>
          <w:p w14:paraId="243F253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5</w:t>
            </w:r>
          </w:p>
        </w:tc>
        <w:tc>
          <w:tcPr>
            <w:tcW w:w="415" w:type="dxa"/>
            <w:noWrap/>
            <w:vAlign w:val="bottom"/>
            <w:hideMark/>
          </w:tcPr>
          <w:p w14:paraId="258464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6321F60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54</w:t>
            </w:r>
          </w:p>
        </w:tc>
      </w:tr>
      <w:tr w:rsidR="005038EE" w:rsidRPr="00102040" w14:paraId="01D9C4B7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4B896B6E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Crea</w:t>
            </w:r>
          </w:p>
        </w:tc>
        <w:tc>
          <w:tcPr>
            <w:tcW w:w="1205" w:type="dxa"/>
            <w:noWrap/>
            <w:vAlign w:val="bottom"/>
            <w:hideMark/>
          </w:tcPr>
          <w:p w14:paraId="71EB324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5</w:t>
            </w:r>
          </w:p>
        </w:tc>
        <w:tc>
          <w:tcPr>
            <w:tcW w:w="415" w:type="dxa"/>
            <w:noWrap/>
            <w:vAlign w:val="bottom"/>
            <w:hideMark/>
          </w:tcPr>
          <w:p w14:paraId="66F3B28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2E154A8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72</w:t>
            </w:r>
          </w:p>
        </w:tc>
      </w:tr>
      <w:tr w:rsidR="005038EE" w:rsidRPr="00102040" w14:paraId="37E368A9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1A5C4A85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Trig</w:t>
            </w:r>
          </w:p>
        </w:tc>
        <w:tc>
          <w:tcPr>
            <w:tcW w:w="1205" w:type="dxa"/>
            <w:noWrap/>
            <w:vAlign w:val="bottom"/>
            <w:hideMark/>
          </w:tcPr>
          <w:p w14:paraId="61A37F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72</w:t>
            </w:r>
          </w:p>
        </w:tc>
        <w:tc>
          <w:tcPr>
            <w:tcW w:w="415" w:type="dxa"/>
            <w:noWrap/>
            <w:vAlign w:val="bottom"/>
            <w:hideMark/>
          </w:tcPr>
          <w:p w14:paraId="587152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0E64462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23</w:t>
            </w:r>
          </w:p>
        </w:tc>
      </w:tr>
      <w:tr w:rsidR="005038EE" w:rsidRPr="00102040" w14:paraId="5CF466AA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2A32DADC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Cholest</w:t>
            </w:r>
          </w:p>
        </w:tc>
        <w:tc>
          <w:tcPr>
            <w:tcW w:w="1205" w:type="dxa"/>
            <w:noWrap/>
            <w:vAlign w:val="bottom"/>
            <w:hideMark/>
          </w:tcPr>
          <w:p w14:paraId="7C02FDF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2</w:t>
            </w:r>
          </w:p>
        </w:tc>
        <w:tc>
          <w:tcPr>
            <w:tcW w:w="415" w:type="dxa"/>
            <w:noWrap/>
            <w:vAlign w:val="bottom"/>
            <w:hideMark/>
          </w:tcPr>
          <w:p w14:paraId="19D6CB7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60489E7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04</w:t>
            </w:r>
          </w:p>
        </w:tc>
      </w:tr>
      <w:tr w:rsidR="005038EE" w:rsidRPr="00102040" w14:paraId="0A0B4BC9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27137860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ALP</w:t>
            </w:r>
          </w:p>
        </w:tc>
        <w:tc>
          <w:tcPr>
            <w:tcW w:w="1205" w:type="dxa"/>
            <w:noWrap/>
            <w:vAlign w:val="bottom"/>
            <w:hideMark/>
          </w:tcPr>
          <w:p w14:paraId="30FDD4F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43</w:t>
            </w:r>
          </w:p>
        </w:tc>
        <w:tc>
          <w:tcPr>
            <w:tcW w:w="415" w:type="dxa"/>
            <w:noWrap/>
            <w:vAlign w:val="bottom"/>
            <w:hideMark/>
          </w:tcPr>
          <w:p w14:paraId="14DEE1C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4587E9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54</w:t>
            </w:r>
          </w:p>
        </w:tc>
      </w:tr>
      <w:tr w:rsidR="005038EE" w:rsidRPr="00102040" w14:paraId="3D240ECC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6E671F34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GGT</w:t>
            </w:r>
          </w:p>
        </w:tc>
        <w:tc>
          <w:tcPr>
            <w:tcW w:w="1205" w:type="dxa"/>
            <w:noWrap/>
            <w:vAlign w:val="bottom"/>
            <w:hideMark/>
          </w:tcPr>
          <w:p w14:paraId="05250F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49</w:t>
            </w:r>
          </w:p>
        </w:tc>
        <w:tc>
          <w:tcPr>
            <w:tcW w:w="415" w:type="dxa"/>
            <w:noWrap/>
            <w:vAlign w:val="bottom"/>
            <w:hideMark/>
          </w:tcPr>
          <w:p w14:paraId="79C2BEA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3F19000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9</w:t>
            </w:r>
          </w:p>
        </w:tc>
      </w:tr>
      <w:tr w:rsidR="005038EE" w:rsidRPr="00102040" w14:paraId="5CB91F9C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2B588FA9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Bilirubine</w:t>
            </w:r>
          </w:p>
        </w:tc>
        <w:tc>
          <w:tcPr>
            <w:tcW w:w="1205" w:type="dxa"/>
            <w:noWrap/>
            <w:vAlign w:val="bottom"/>
            <w:hideMark/>
          </w:tcPr>
          <w:p w14:paraId="7F8C214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46</w:t>
            </w:r>
          </w:p>
        </w:tc>
        <w:tc>
          <w:tcPr>
            <w:tcW w:w="415" w:type="dxa"/>
            <w:noWrap/>
            <w:vAlign w:val="bottom"/>
            <w:hideMark/>
          </w:tcPr>
          <w:p w14:paraId="3DE5AD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2F43F2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55</w:t>
            </w:r>
          </w:p>
        </w:tc>
      </w:tr>
      <w:tr w:rsidR="005038EE" w:rsidRPr="00102040" w14:paraId="2E511B33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44FE8AD9" w14:textId="01101D24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Albumin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205" w:type="dxa"/>
            <w:noWrap/>
            <w:vAlign w:val="bottom"/>
            <w:hideMark/>
          </w:tcPr>
          <w:p w14:paraId="7421853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7</w:t>
            </w:r>
          </w:p>
        </w:tc>
        <w:tc>
          <w:tcPr>
            <w:tcW w:w="415" w:type="dxa"/>
            <w:noWrap/>
            <w:vAlign w:val="bottom"/>
            <w:hideMark/>
          </w:tcPr>
          <w:p w14:paraId="4501704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633CCB5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16</w:t>
            </w:r>
          </w:p>
        </w:tc>
      </w:tr>
      <w:tr w:rsidR="005038EE" w:rsidRPr="00102040" w14:paraId="14B15292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788D4A84" w14:textId="12961552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Totalpro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in</w:t>
            </w:r>
          </w:p>
        </w:tc>
        <w:tc>
          <w:tcPr>
            <w:tcW w:w="1205" w:type="dxa"/>
            <w:noWrap/>
            <w:vAlign w:val="bottom"/>
            <w:hideMark/>
          </w:tcPr>
          <w:p w14:paraId="5F70A5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3</w:t>
            </w:r>
          </w:p>
        </w:tc>
        <w:tc>
          <w:tcPr>
            <w:tcW w:w="415" w:type="dxa"/>
            <w:noWrap/>
            <w:vAlign w:val="bottom"/>
            <w:hideMark/>
          </w:tcPr>
          <w:p w14:paraId="7F92F9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448746B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03</w:t>
            </w:r>
          </w:p>
        </w:tc>
      </w:tr>
      <w:tr w:rsidR="005038EE" w:rsidRPr="00102040" w14:paraId="650C6128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71B96E52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LogALT</w:t>
            </w:r>
          </w:p>
        </w:tc>
        <w:tc>
          <w:tcPr>
            <w:tcW w:w="1205" w:type="dxa"/>
            <w:noWrap/>
            <w:vAlign w:val="bottom"/>
            <w:hideMark/>
          </w:tcPr>
          <w:p w14:paraId="71CA44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1</w:t>
            </w:r>
          </w:p>
        </w:tc>
        <w:tc>
          <w:tcPr>
            <w:tcW w:w="415" w:type="dxa"/>
            <w:noWrap/>
            <w:vAlign w:val="bottom"/>
            <w:hideMark/>
          </w:tcPr>
          <w:p w14:paraId="77AC7D8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2F582EE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42</w:t>
            </w:r>
          </w:p>
        </w:tc>
      </w:tr>
      <w:tr w:rsidR="005038EE" w:rsidRPr="00102040" w14:paraId="39201380" w14:textId="77777777" w:rsidTr="00E96F54">
        <w:trPr>
          <w:trHeight w:val="290"/>
        </w:trPr>
        <w:tc>
          <w:tcPr>
            <w:tcW w:w="5613" w:type="dxa"/>
            <w:noWrap/>
            <w:vAlign w:val="bottom"/>
            <w:hideMark/>
          </w:tcPr>
          <w:p w14:paraId="26F8246F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BUN</w:t>
            </w:r>
          </w:p>
        </w:tc>
        <w:tc>
          <w:tcPr>
            <w:tcW w:w="1205" w:type="dxa"/>
            <w:noWrap/>
            <w:vAlign w:val="bottom"/>
            <w:hideMark/>
          </w:tcPr>
          <w:p w14:paraId="189A75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77</w:t>
            </w:r>
          </w:p>
        </w:tc>
        <w:tc>
          <w:tcPr>
            <w:tcW w:w="415" w:type="dxa"/>
            <w:noWrap/>
            <w:vAlign w:val="bottom"/>
            <w:hideMark/>
          </w:tcPr>
          <w:p w14:paraId="788E9B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  <w:hideMark/>
          </w:tcPr>
          <w:p w14:paraId="11EFD73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65</w:t>
            </w:r>
          </w:p>
        </w:tc>
      </w:tr>
      <w:tr w:rsidR="005038EE" w:rsidRPr="00102040" w14:paraId="0B45BA59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1E98EA05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TOS</w:t>
            </w:r>
          </w:p>
        </w:tc>
        <w:tc>
          <w:tcPr>
            <w:tcW w:w="1205" w:type="dxa"/>
            <w:noWrap/>
            <w:vAlign w:val="bottom"/>
          </w:tcPr>
          <w:p w14:paraId="6B5697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0</w:t>
            </w:r>
          </w:p>
        </w:tc>
        <w:tc>
          <w:tcPr>
            <w:tcW w:w="415" w:type="dxa"/>
            <w:noWrap/>
            <w:vAlign w:val="bottom"/>
          </w:tcPr>
          <w:p w14:paraId="73FD54F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</w:tcPr>
          <w:p w14:paraId="58B0A20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98</w:t>
            </w:r>
          </w:p>
        </w:tc>
      </w:tr>
      <w:tr w:rsidR="005038EE" w:rsidRPr="00102040" w14:paraId="627DE79E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0D0A91D9" w14:textId="719B887C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TA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205" w:type="dxa"/>
            <w:noWrap/>
            <w:vAlign w:val="bottom"/>
          </w:tcPr>
          <w:p w14:paraId="6989D71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2</w:t>
            </w:r>
          </w:p>
        </w:tc>
        <w:tc>
          <w:tcPr>
            <w:tcW w:w="415" w:type="dxa"/>
            <w:noWrap/>
            <w:vAlign w:val="bottom"/>
          </w:tcPr>
          <w:p w14:paraId="680CB1F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</w:tcPr>
          <w:p w14:paraId="4A1353A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91</w:t>
            </w:r>
          </w:p>
        </w:tc>
      </w:tr>
      <w:tr w:rsidR="005038EE" w:rsidRPr="00102040" w14:paraId="5BC31585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132B7516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IgG</w:t>
            </w:r>
          </w:p>
        </w:tc>
        <w:tc>
          <w:tcPr>
            <w:tcW w:w="1205" w:type="dxa"/>
            <w:noWrap/>
            <w:vAlign w:val="bottom"/>
          </w:tcPr>
          <w:p w14:paraId="05379A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39</w:t>
            </w:r>
          </w:p>
        </w:tc>
        <w:tc>
          <w:tcPr>
            <w:tcW w:w="415" w:type="dxa"/>
            <w:noWrap/>
            <w:vAlign w:val="bottom"/>
          </w:tcPr>
          <w:p w14:paraId="413EFF9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34" w:type="dxa"/>
            <w:noWrap/>
            <w:vAlign w:val="bottom"/>
          </w:tcPr>
          <w:p w14:paraId="28E1068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0*</w:t>
            </w:r>
          </w:p>
        </w:tc>
      </w:tr>
      <w:tr w:rsidR="005038EE" w:rsidRPr="00102040" w14:paraId="5428AE87" w14:textId="77777777" w:rsidTr="00E96F54">
        <w:trPr>
          <w:trHeight w:val="290"/>
        </w:trPr>
        <w:tc>
          <w:tcPr>
            <w:tcW w:w="5613" w:type="dxa"/>
            <w:noWrap/>
          </w:tcPr>
          <w:p w14:paraId="661D71EC" w14:textId="3F9C4BCF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TOS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</w:p>
        </w:tc>
        <w:tc>
          <w:tcPr>
            <w:tcW w:w="1205" w:type="dxa"/>
            <w:noWrap/>
          </w:tcPr>
          <w:p w14:paraId="12A846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46</w:t>
            </w:r>
          </w:p>
        </w:tc>
        <w:tc>
          <w:tcPr>
            <w:tcW w:w="415" w:type="dxa"/>
            <w:noWrap/>
          </w:tcPr>
          <w:p w14:paraId="5C950A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</w:tcPr>
          <w:p w14:paraId="5CC031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18</w:t>
            </w:r>
          </w:p>
        </w:tc>
      </w:tr>
      <w:tr w:rsidR="005038EE" w:rsidRPr="00102040" w14:paraId="2F16E0D5" w14:textId="77777777" w:rsidTr="00E96F54">
        <w:trPr>
          <w:trHeight w:val="290"/>
        </w:trPr>
        <w:tc>
          <w:tcPr>
            <w:tcW w:w="5613" w:type="dxa"/>
            <w:noWrap/>
          </w:tcPr>
          <w:p w14:paraId="37BC4317" w14:textId="705B8749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TAS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</w:p>
        </w:tc>
        <w:tc>
          <w:tcPr>
            <w:tcW w:w="1205" w:type="dxa"/>
            <w:noWrap/>
          </w:tcPr>
          <w:p w14:paraId="4C669F3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57</w:t>
            </w:r>
          </w:p>
        </w:tc>
        <w:tc>
          <w:tcPr>
            <w:tcW w:w="415" w:type="dxa"/>
            <w:noWrap/>
          </w:tcPr>
          <w:p w14:paraId="17F72DB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</w:tcPr>
          <w:p w14:paraId="00A0ACE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379</w:t>
            </w:r>
          </w:p>
        </w:tc>
      </w:tr>
      <w:tr w:rsidR="005038EE" w:rsidRPr="00102040" w14:paraId="0DB21AB6" w14:textId="77777777" w:rsidTr="00E96F54">
        <w:trPr>
          <w:trHeight w:val="290"/>
        </w:trPr>
        <w:tc>
          <w:tcPr>
            <w:tcW w:w="5613" w:type="dxa"/>
            <w:noWrap/>
          </w:tcPr>
          <w:p w14:paraId="1BBC11F7" w14:textId="7A676111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IgG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</w:p>
        </w:tc>
        <w:tc>
          <w:tcPr>
            <w:tcW w:w="1205" w:type="dxa"/>
            <w:noWrap/>
          </w:tcPr>
          <w:p w14:paraId="1909F3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09</w:t>
            </w:r>
          </w:p>
        </w:tc>
        <w:tc>
          <w:tcPr>
            <w:tcW w:w="415" w:type="dxa"/>
            <w:noWrap/>
          </w:tcPr>
          <w:p w14:paraId="2DD90C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</w:tcPr>
          <w:p w14:paraId="7AB1AFC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4</w:t>
            </w:r>
          </w:p>
        </w:tc>
      </w:tr>
      <w:tr w:rsidR="005038EE" w:rsidRPr="00102040" w14:paraId="09D9B07E" w14:textId="77777777" w:rsidTr="00E96F54">
        <w:trPr>
          <w:trHeight w:val="290"/>
        </w:trPr>
        <w:tc>
          <w:tcPr>
            <w:tcW w:w="5613" w:type="dxa"/>
            <w:noWrap/>
          </w:tcPr>
          <w:p w14:paraId="04B78213" w14:textId="53181BAC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TP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</w:t>
            </w:r>
          </w:p>
        </w:tc>
        <w:tc>
          <w:tcPr>
            <w:tcW w:w="1205" w:type="dxa"/>
            <w:noWrap/>
          </w:tcPr>
          <w:p w14:paraId="0F05D11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967</w:t>
            </w:r>
          </w:p>
        </w:tc>
        <w:tc>
          <w:tcPr>
            <w:tcW w:w="415" w:type="dxa"/>
            <w:noWrap/>
          </w:tcPr>
          <w:p w14:paraId="6D33566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4" w:type="dxa"/>
            <w:noWrap/>
          </w:tcPr>
          <w:p w14:paraId="658712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605</w:t>
            </w:r>
          </w:p>
        </w:tc>
      </w:tr>
      <w:tr w:rsidR="005038EE" w:rsidRPr="00102040" w14:paraId="00F5065C" w14:textId="77777777" w:rsidTr="00E96F54">
        <w:trPr>
          <w:trHeight w:val="290"/>
        </w:trPr>
        <w:tc>
          <w:tcPr>
            <w:tcW w:w="5613" w:type="dxa"/>
            <w:noWrap/>
          </w:tcPr>
          <w:p w14:paraId="7F5498A7" w14:textId="3258505F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Standardized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esidual for albumin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amb</w:t>
            </w:r>
          </w:p>
        </w:tc>
        <w:tc>
          <w:tcPr>
            <w:tcW w:w="1205" w:type="dxa"/>
            <w:noWrap/>
          </w:tcPr>
          <w:p w14:paraId="6B7138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968</w:t>
            </w:r>
          </w:p>
        </w:tc>
        <w:tc>
          <w:tcPr>
            <w:tcW w:w="415" w:type="dxa"/>
            <w:noWrap/>
          </w:tcPr>
          <w:p w14:paraId="718E8D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4" w:type="dxa"/>
            <w:noWrap/>
          </w:tcPr>
          <w:p w14:paraId="04E5DA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,623</w:t>
            </w:r>
          </w:p>
        </w:tc>
      </w:tr>
      <w:tr w:rsidR="005038EE" w:rsidRPr="00102040" w14:paraId="31441D2F" w14:textId="77777777" w:rsidTr="00E96F54">
        <w:trPr>
          <w:trHeight w:val="290"/>
        </w:trPr>
        <w:tc>
          <w:tcPr>
            <w:tcW w:w="5613" w:type="dxa"/>
            <w:noWrap/>
          </w:tcPr>
          <w:p w14:paraId="53019BFC" w14:textId="0E41A76B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hAnsi="Times New Roman" w:cs="Times New Roman"/>
              </w:rPr>
              <w:t>Standardized Residual for TOS</w:t>
            </w:r>
            <w:r w:rsidR="006A7423" w:rsidRPr="00102040">
              <w:rPr>
                <w:rFonts w:ascii="Times New Roman" w:hAnsi="Times New Roman" w:cs="Times New Roman"/>
              </w:rPr>
              <w:t>cholostrum</w:t>
            </w:r>
          </w:p>
        </w:tc>
        <w:tc>
          <w:tcPr>
            <w:tcW w:w="1205" w:type="dxa"/>
            <w:noWrap/>
          </w:tcPr>
          <w:p w14:paraId="7FCA04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76</w:t>
            </w:r>
          </w:p>
        </w:tc>
        <w:tc>
          <w:tcPr>
            <w:tcW w:w="415" w:type="dxa"/>
            <w:noWrap/>
          </w:tcPr>
          <w:p w14:paraId="042D44B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834" w:type="dxa"/>
            <w:noWrap/>
          </w:tcPr>
          <w:p w14:paraId="57B0B6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8</w:t>
            </w:r>
          </w:p>
        </w:tc>
      </w:tr>
      <w:tr w:rsidR="005038EE" w:rsidRPr="00102040" w14:paraId="65635DA2" w14:textId="77777777" w:rsidTr="00E96F54">
        <w:trPr>
          <w:trHeight w:val="290"/>
        </w:trPr>
        <w:tc>
          <w:tcPr>
            <w:tcW w:w="5613" w:type="dxa"/>
            <w:noWrap/>
          </w:tcPr>
          <w:p w14:paraId="1D206A78" w14:textId="4301A1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Standardized Residual for TA</w:t>
            </w:r>
            <w:r w:rsidR="006A7423" w:rsidRPr="00102040">
              <w:rPr>
                <w:rFonts w:ascii="Times New Roman" w:hAnsi="Times New Roman" w:cs="Times New Roman"/>
              </w:rPr>
              <w:t>Ccholostrum</w:t>
            </w:r>
          </w:p>
        </w:tc>
        <w:tc>
          <w:tcPr>
            <w:tcW w:w="1205" w:type="dxa"/>
            <w:noWrap/>
          </w:tcPr>
          <w:p w14:paraId="7FA141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51</w:t>
            </w:r>
          </w:p>
        </w:tc>
        <w:tc>
          <w:tcPr>
            <w:tcW w:w="415" w:type="dxa"/>
            <w:noWrap/>
          </w:tcPr>
          <w:p w14:paraId="685F94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834" w:type="dxa"/>
            <w:noWrap/>
          </w:tcPr>
          <w:p w14:paraId="35D5C7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15</w:t>
            </w:r>
          </w:p>
        </w:tc>
      </w:tr>
      <w:tr w:rsidR="005038EE" w:rsidRPr="00102040" w14:paraId="745AF237" w14:textId="77777777" w:rsidTr="00E96F54">
        <w:trPr>
          <w:trHeight w:val="290"/>
        </w:trPr>
        <w:tc>
          <w:tcPr>
            <w:tcW w:w="5613" w:type="dxa"/>
            <w:noWrap/>
          </w:tcPr>
          <w:p w14:paraId="300BF2D5" w14:textId="27F121DC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102040">
              <w:rPr>
                <w:rFonts w:ascii="Times New Roman" w:hAnsi="Times New Roman" w:cs="Times New Roman"/>
              </w:rPr>
              <w:t>Standardized Residual for LogIgG</w:t>
            </w:r>
            <w:r w:rsidR="006A7423" w:rsidRPr="00102040">
              <w:rPr>
                <w:rFonts w:ascii="Times New Roman" w:hAnsi="Times New Roman" w:cs="Times New Roman"/>
              </w:rPr>
              <w:t>cholostrum</w:t>
            </w:r>
          </w:p>
        </w:tc>
        <w:tc>
          <w:tcPr>
            <w:tcW w:w="1205" w:type="dxa"/>
            <w:noWrap/>
          </w:tcPr>
          <w:p w14:paraId="556FAD3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96</w:t>
            </w:r>
          </w:p>
        </w:tc>
        <w:tc>
          <w:tcPr>
            <w:tcW w:w="415" w:type="dxa"/>
            <w:noWrap/>
          </w:tcPr>
          <w:p w14:paraId="38542C8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834" w:type="dxa"/>
            <w:noWrap/>
          </w:tcPr>
          <w:p w14:paraId="103C4CC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2</w:t>
            </w:r>
          </w:p>
        </w:tc>
      </w:tr>
      <w:tr w:rsidR="005038EE" w:rsidRPr="00102040" w14:paraId="05CAFA2E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600B2C74" w14:textId="258C6392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-free dry matter</w:t>
            </w:r>
          </w:p>
        </w:tc>
        <w:tc>
          <w:tcPr>
            <w:tcW w:w="1205" w:type="dxa"/>
            <w:noWrap/>
            <w:vAlign w:val="bottom"/>
          </w:tcPr>
          <w:p w14:paraId="27B53D6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24</w:t>
            </w:r>
          </w:p>
        </w:tc>
        <w:tc>
          <w:tcPr>
            <w:tcW w:w="415" w:type="dxa"/>
            <w:noWrap/>
            <w:vAlign w:val="bottom"/>
          </w:tcPr>
          <w:p w14:paraId="6F00608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7C8498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3</w:t>
            </w:r>
          </w:p>
        </w:tc>
      </w:tr>
      <w:tr w:rsidR="005038EE" w:rsidRPr="00102040" w14:paraId="52A97D26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56EC7221" w14:textId="5F10A2B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sity</w:t>
            </w:r>
          </w:p>
        </w:tc>
        <w:tc>
          <w:tcPr>
            <w:tcW w:w="1205" w:type="dxa"/>
            <w:noWrap/>
            <w:vAlign w:val="bottom"/>
          </w:tcPr>
          <w:p w14:paraId="47E3376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12</w:t>
            </w:r>
          </w:p>
        </w:tc>
        <w:tc>
          <w:tcPr>
            <w:tcW w:w="415" w:type="dxa"/>
            <w:noWrap/>
            <w:vAlign w:val="bottom"/>
          </w:tcPr>
          <w:p w14:paraId="72D134F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5EEA04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7</w:t>
            </w:r>
          </w:p>
        </w:tc>
      </w:tr>
      <w:tr w:rsidR="005038EE" w:rsidRPr="00102040" w14:paraId="4C79DE52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4B32F744" w14:textId="65FA8022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zing point</w:t>
            </w:r>
          </w:p>
        </w:tc>
        <w:tc>
          <w:tcPr>
            <w:tcW w:w="1205" w:type="dxa"/>
            <w:noWrap/>
            <w:vAlign w:val="bottom"/>
          </w:tcPr>
          <w:p w14:paraId="7D44CB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27</w:t>
            </w:r>
          </w:p>
        </w:tc>
        <w:tc>
          <w:tcPr>
            <w:tcW w:w="415" w:type="dxa"/>
            <w:noWrap/>
            <w:vAlign w:val="bottom"/>
          </w:tcPr>
          <w:p w14:paraId="532FED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70BAE1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3</w:t>
            </w:r>
          </w:p>
        </w:tc>
      </w:tr>
      <w:tr w:rsidR="005038EE" w:rsidRPr="00102040" w14:paraId="33F43867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7A52C3A1" w14:textId="6B4D6D8E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t</w:t>
            </w:r>
          </w:p>
        </w:tc>
        <w:tc>
          <w:tcPr>
            <w:tcW w:w="1205" w:type="dxa"/>
            <w:noWrap/>
            <w:vAlign w:val="bottom"/>
          </w:tcPr>
          <w:p w14:paraId="5428018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18</w:t>
            </w:r>
          </w:p>
        </w:tc>
        <w:tc>
          <w:tcPr>
            <w:tcW w:w="415" w:type="dxa"/>
            <w:noWrap/>
            <w:vAlign w:val="bottom"/>
          </w:tcPr>
          <w:p w14:paraId="1DCEA22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1B30A34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59</w:t>
            </w:r>
          </w:p>
        </w:tc>
      </w:tr>
      <w:tr w:rsidR="005038EE" w:rsidRPr="00102040" w14:paraId="2D5CD41B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3B2492F2" w14:textId="44C66CAC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p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05" w:type="dxa"/>
            <w:noWrap/>
            <w:vAlign w:val="bottom"/>
          </w:tcPr>
          <w:p w14:paraId="05262B5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89</w:t>
            </w:r>
          </w:p>
        </w:tc>
        <w:tc>
          <w:tcPr>
            <w:tcW w:w="415" w:type="dxa"/>
            <w:noWrap/>
            <w:vAlign w:val="bottom"/>
          </w:tcPr>
          <w:p w14:paraId="2459E29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27561B2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0*</w:t>
            </w:r>
          </w:p>
        </w:tc>
      </w:tr>
      <w:tr w:rsidR="005038EE" w:rsidRPr="00102040" w14:paraId="1F18B31A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5D41CBF9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co</w:t>
            </w:r>
          </w:p>
        </w:tc>
        <w:tc>
          <w:tcPr>
            <w:tcW w:w="1205" w:type="dxa"/>
            <w:noWrap/>
            <w:vAlign w:val="bottom"/>
          </w:tcPr>
          <w:p w14:paraId="403B0A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38</w:t>
            </w:r>
          </w:p>
        </w:tc>
        <w:tc>
          <w:tcPr>
            <w:tcW w:w="415" w:type="dxa"/>
            <w:noWrap/>
            <w:vAlign w:val="bottom"/>
          </w:tcPr>
          <w:p w14:paraId="3402C18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  <w:vAlign w:val="bottom"/>
          </w:tcPr>
          <w:p w14:paraId="68C66B8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51</w:t>
            </w:r>
          </w:p>
        </w:tc>
      </w:tr>
      <w:tr w:rsidR="005038EE" w:rsidRPr="00102040" w14:paraId="1EA9AE78" w14:textId="77777777" w:rsidTr="00E96F54">
        <w:trPr>
          <w:trHeight w:val="290"/>
        </w:trPr>
        <w:tc>
          <w:tcPr>
            <w:tcW w:w="5613" w:type="dxa"/>
            <w:noWrap/>
            <w:vAlign w:val="bottom"/>
          </w:tcPr>
          <w:p w14:paraId="119BACBD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ized Residual for  Fat</w:t>
            </w:r>
          </w:p>
        </w:tc>
        <w:tc>
          <w:tcPr>
            <w:tcW w:w="1205" w:type="dxa"/>
            <w:noWrap/>
          </w:tcPr>
          <w:p w14:paraId="1C3E7C4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932</w:t>
            </w:r>
          </w:p>
        </w:tc>
        <w:tc>
          <w:tcPr>
            <w:tcW w:w="415" w:type="dxa"/>
            <w:noWrap/>
          </w:tcPr>
          <w:p w14:paraId="2433147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</w:tcPr>
          <w:p w14:paraId="56A54D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108</w:t>
            </w:r>
          </w:p>
        </w:tc>
      </w:tr>
      <w:tr w:rsidR="005038EE" w:rsidRPr="00102040" w14:paraId="7E052034" w14:textId="77777777" w:rsidTr="00E96F54">
        <w:trPr>
          <w:trHeight w:val="60"/>
        </w:trPr>
        <w:tc>
          <w:tcPr>
            <w:tcW w:w="5613" w:type="dxa"/>
            <w:noWrap/>
            <w:vAlign w:val="bottom"/>
          </w:tcPr>
          <w:p w14:paraId="6E97037D" w14:textId="5DD065B1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ostrum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1205" w:type="dxa"/>
            <w:noWrap/>
          </w:tcPr>
          <w:p w14:paraId="326DC0B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973</w:t>
            </w:r>
          </w:p>
        </w:tc>
        <w:tc>
          <w:tcPr>
            <w:tcW w:w="415" w:type="dxa"/>
            <w:noWrap/>
          </w:tcPr>
          <w:p w14:paraId="3786A19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noWrap/>
          </w:tcPr>
          <w:p w14:paraId="42F2F74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745</w:t>
            </w:r>
          </w:p>
        </w:tc>
      </w:tr>
      <w:tr w:rsidR="005038EE" w:rsidRPr="00102040" w14:paraId="4BAB278E" w14:textId="77777777" w:rsidTr="00E96F54">
        <w:trPr>
          <w:trHeight w:val="290"/>
        </w:trPr>
        <w:tc>
          <w:tcPr>
            <w:tcW w:w="5613" w:type="dxa"/>
            <w:tcBorders>
              <w:bottom w:val="single" w:sz="4" w:space="0" w:color="auto"/>
            </w:tcBorders>
            <w:noWrap/>
            <w:vAlign w:val="bottom"/>
          </w:tcPr>
          <w:p w14:paraId="25B15AB0" w14:textId="07697FE3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ndardized Residual for 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ostrum</w:t>
            </w: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tos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1FF0C5B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974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noWrap/>
          </w:tcPr>
          <w:p w14:paraId="72DDC4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</w:tcPr>
          <w:p w14:paraId="40CE76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764</w:t>
            </w:r>
          </w:p>
        </w:tc>
      </w:tr>
      <w:tr w:rsidR="005038EE" w:rsidRPr="00102040" w14:paraId="682805A7" w14:textId="77777777" w:rsidTr="00E96F54">
        <w:trPr>
          <w:trHeight w:val="290"/>
        </w:trPr>
        <w:tc>
          <w:tcPr>
            <w:tcW w:w="9067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00195D96" w14:textId="02A9F1D8" w:rsidR="005038EE" w:rsidRPr="00102040" w:rsidRDefault="005038EE" w:rsidP="00E96F5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n asterisk [*] indicates p-values &lt; 0.05, representing a significant violation of the normality assumption for standardized residuals as assessed by the Shapiro-Wilk test. Normality was assumed for parameters with p-values &gt; 0.05.)</w:t>
            </w:r>
          </w:p>
        </w:tc>
      </w:tr>
    </w:tbl>
    <w:p w14:paraId="626DC06B" w14:textId="77777777" w:rsidR="005038EE" w:rsidRPr="00102040" w:rsidRDefault="005038EE" w:rsidP="005038EE">
      <w:pPr>
        <w:ind w:firstLine="0"/>
        <w:rPr>
          <w:rFonts w:ascii="Times New Roman" w:hAnsi="Times New Roman" w:cs="Times New Roman"/>
        </w:rPr>
      </w:pPr>
    </w:p>
    <w:p w14:paraId="749CAD6E" w14:textId="77777777" w:rsidR="005038EE" w:rsidRPr="00102040" w:rsidRDefault="005038EE" w:rsidP="005038EE">
      <w:pPr>
        <w:ind w:firstLine="0"/>
        <w:rPr>
          <w:rFonts w:ascii="Times New Roman" w:hAnsi="Times New Roman" w:cs="Times New Roman"/>
        </w:rPr>
      </w:pPr>
    </w:p>
    <w:p w14:paraId="1EC0B9A8" w14:textId="77777777" w:rsidR="005038EE" w:rsidRPr="00102040" w:rsidRDefault="005038EE" w:rsidP="005038EE">
      <w:pPr>
        <w:ind w:firstLine="0"/>
        <w:rPr>
          <w:rFonts w:ascii="Times New Roman" w:hAnsi="Times New Roman" w:cs="Times New Roman"/>
        </w:rPr>
      </w:pPr>
    </w:p>
    <w:p w14:paraId="0CA1470C" w14:textId="77777777" w:rsidR="005038EE" w:rsidRPr="00102040" w:rsidRDefault="005038EE" w:rsidP="005038EE">
      <w:pPr>
        <w:ind w:firstLine="0"/>
        <w:rPr>
          <w:rFonts w:ascii="Times New Roman" w:hAnsi="Times New Roman" w:cs="Times New Roman"/>
        </w:rPr>
      </w:pPr>
    </w:p>
    <w:p w14:paraId="2EA504EE" w14:textId="77777777" w:rsidR="005038EE" w:rsidRPr="00102040" w:rsidRDefault="005038EE" w:rsidP="005038EE">
      <w:pPr>
        <w:ind w:firstLine="0"/>
        <w:rPr>
          <w:rFonts w:ascii="Times New Roman" w:hAnsi="Times New Roman" w:cs="Times New Roman"/>
        </w:rPr>
      </w:pPr>
    </w:p>
    <w:p w14:paraId="1C702F32" w14:textId="295B1403" w:rsidR="005038EE" w:rsidRPr="00102040" w:rsidRDefault="005038EE" w:rsidP="005038EE">
      <w:pPr>
        <w:ind w:left="-567" w:firstLine="0"/>
        <w:rPr>
          <w:rFonts w:ascii="Times New Roman" w:hAnsi="Times New Roman" w:cs="Times New Roman"/>
        </w:rPr>
      </w:pPr>
      <w:r w:rsidRPr="00102040">
        <w:rPr>
          <w:rFonts w:ascii="Times New Roman" w:hAnsi="Times New Roman" w:cs="Times New Roman"/>
          <w:b/>
          <w:bCs/>
        </w:rPr>
        <w:t>Supplementary Table 3</w:t>
      </w:r>
      <w:r w:rsidRPr="00102040">
        <w:rPr>
          <w:rFonts w:ascii="Times New Roman" w:hAnsi="Times New Roman" w:cs="Times New Roman"/>
        </w:rPr>
        <w:t>. Pairwise Group Comparisons of Sheep Biochemical Parameters at Each Time Point Using Bonferroni-Adjusted Post Hoc Tests</w:t>
      </w:r>
    </w:p>
    <w:tbl>
      <w:tblPr>
        <w:tblW w:w="5690" w:type="pct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1143"/>
        <w:gridCol w:w="2570"/>
        <w:gridCol w:w="1149"/>
        <w:gridCol w:w="2145"/>
        <w:gridCol w:w="996"/>
        <w:gridCol w:w="489"/>
      </w:tblGrid>
      <w:tr w:rsidR="005038EE" w:rsidRPr="00102040" w14:paraId="4F7B7A25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B02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nferroni's multiple comparisons test</w:t>
            </w:r>
          </w:p>
        </w:tc>
      </w:tr>
      <w:tr w:rsidR="005038EE" w:rsidRPr="00102040" w14:paraId="07AE9F06" w14:textId="77777777" w:rsidTr="005038EE">
        <w:trPr>
          <w:trHeight w:val="29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09BD3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AC2C9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 (days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849C5" w14:textId="77777777" w:rsidR="005038EE" w:rsidRPr="00102040" w:rsidRDefault="005038EE" w:rsidP="00E96F5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2D00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Diff.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35E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,00% CI of diff,S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228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 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57A3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.</w:t>
            </w:r>
          </w:p>
        </w:tc>
      </w:tr>
      <w:tr w:rsidR="005038EE" w:rsidRPr="00102040" w14:paraId="38F82628" w14:textId="77777777" w:rsidTr="005038EE">
        <w:trPr>
          <w:trHeight w:val="480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A3045" w14:textId="77777777" w:rsidR="005038EE" w:rsidRPr="00102040" w:rsidRDefault="005038EE" w:rsidP="005038EE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partate </w:t>
            </w:r>
          </w:p>
          <w:p w14:paraId="51175324" w14:textId="709A8AA6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minotransferase 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D5B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CCA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812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5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3B41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927 to 0,18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FCB4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6AA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3BCF52B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A14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E4F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2FE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65A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F262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487 to 0,024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F9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0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6D2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F24CFF4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657B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49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5BF1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1E85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668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507 to 0,22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C59F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CA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C96AB0B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ABF0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0F6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507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7C1D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5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426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927 to 0,080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529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38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79E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5B2C8F9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BC3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D16C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045E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BF2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2E4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47 to 0,27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B73D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6EA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7B0DE94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C6B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6FED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E5A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A5D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043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871 to 0,434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565D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49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B6B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E4D08A2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7764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846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F074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681F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588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067 to 0,16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A0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DA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3FE7781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FE3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D21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C244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926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AA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47 to 0,20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065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4AA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72CD296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688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F2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9D0F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E8E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F90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067 to 0,16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D2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A3D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F2CE011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7B00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560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93CF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46A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03D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47 to 0,27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AE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471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58E667F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B5A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B55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2CDD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FED7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2D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367 to 0,23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3D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DFCF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08F8B88" w14:textId="77777777" w:rsidTr="005038EE">
        <w:trPr>
          <w:trHeight w:val="29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EFD0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44F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83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BEC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6320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787 to 0,194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9312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32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7BEAC35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D19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584C3B9C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5961" w14:textId="1A0A92CF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95D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7040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2D0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5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7475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392 to 0,12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82B6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4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9F4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B737F8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C13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466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8898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BF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6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B84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432 to 0,11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9AE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8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89AB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54BC68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0F26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F48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D12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4ABB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2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BD1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032 to 0,15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62B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A5D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F4399D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D85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D95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1CD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86BB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697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852 to 0,27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330A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F685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2F317D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AA9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6837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8A0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21CE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05D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452 to 0,31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8D1D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CD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C68D0D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4C1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24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306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AE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76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412 to 0,32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04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B87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FBC813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C9B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7EDE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01D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D0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FA7A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32 to 0,29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2D9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154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81A93D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FF8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D57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719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C5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B9E4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12 to 0,42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30A9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262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958B94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5A25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1FF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862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235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9CD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12 to 0,37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C16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F6C3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01FB2C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9A81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9AD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B79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FA1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2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5F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592 to 0,40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7E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141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FF34553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7DF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633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B63C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0D4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7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49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092 to 0,35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9DBA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BEA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28660F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49E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316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4356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0C4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AD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312 to 0,23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D2D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226C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68B702D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2678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4E60A331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5407" w14:textId="158FFAFC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356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054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4A49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A7A3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404 to 0,244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E54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2AD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4C5AD4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7ED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06F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396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2E2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9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717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64 to 0,38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AB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AC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CD7BF5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6AE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537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448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843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7D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584 to 0,32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E8E9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196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EB8322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24F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6EE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214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1A1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1A1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84 to 0,43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11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904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2132EB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027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61D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FB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27A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8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E4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04 to 0,374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8B5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DFB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9AFDBA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B2B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E6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02A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B92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6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274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544 to 0,230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01EC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A349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6FDAD8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268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DDD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326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BD3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61C6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664 to 0,21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633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B2F9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7EBFE6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605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033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E163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70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A81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384 to 0,24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0A7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C97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6025ED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B67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8C8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2991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1D6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24D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104 to 0,074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8D75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63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54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8776C4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D535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4215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67B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776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2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192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44 to 0,320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EF72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D1A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329364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5A8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91A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EFFD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8DA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72B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364 to 0,14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A1F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F451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3A1494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15D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7917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5167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AE7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7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412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644 to 0,120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8502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4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8A93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24A6760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5D50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2D01A4BB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CB50E" w14:textId="045A454C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sterol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922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F71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83E4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9B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4,46 to 13,6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22C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4B49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F18556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6E8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20DA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2ACF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3405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796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4,06 to 14,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A9B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FB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A69E00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110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436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CF4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3DE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79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3,06 to 25,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8275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B5A7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448EDC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4DFF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A62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1D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6B2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FD5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8,66 to 19,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0DB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2447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96BBAE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7E59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491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EDA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D1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2E01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663 to 30,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A35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69B2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731271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1A8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0C2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17B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29C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3C6B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,063 to 30,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C00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86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BE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43EB63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5AA2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D32E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52C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A97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CF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3,26 to 14,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BEA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B52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18DF95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1516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5B5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A108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8A3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54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3,66 to 24,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D2DF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22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D08AB8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231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63B2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8A63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F5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630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2,86 to 15,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792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6DD6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512F1C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741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81D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73B3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7C7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DE79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,463 to 28,6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E4B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98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92DE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BF89E5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31B1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190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1E8C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B169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AC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8,66 to 19,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D36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F28A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056337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352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6F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490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D3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825C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8,26 to 9,8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D7E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6A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AC5BCB4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14BC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019BE238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940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mma-Glutamyl </w:t>
            </w:r>
          </w:p>
          <w:p w14:paraId="0EE54DAD" w14:textId="2863C8C6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ferase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91F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A238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AC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05E5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,89 to 16,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06E4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43E0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BF6047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2BD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8215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2A8F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00B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74E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,09 to 17,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52E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330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F6822F3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684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C43B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93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360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5B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9,29 to 19,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D9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ECAD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D6B842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886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1C1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E42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3E76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07E2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8,49 to 20,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593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82C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13DD03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33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6B7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8CB5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E69A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095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6,69 to 21,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8DD7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36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B79C52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FFB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BD4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08C8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B10B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C62B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7,49 to 21,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EF7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621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F593DB1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01A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29C5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922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7B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9F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5,29 to 3,2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3C4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56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3A7C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FC54ED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571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9D2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7F5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81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C9A6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7,09 to 11,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B663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E0B5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5B6434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3FD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4A5C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8887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796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DCB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3,89 to 14,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65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13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575FA5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D61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E02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15A6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56B7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8BC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1,09 to 27,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C9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5E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ADBA53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CFE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808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2952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1F35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0D3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887 to 30,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85E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37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676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8A1080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75D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95F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1A6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6228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B2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6,09 to 22,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4B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2B4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BC44688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EEE2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660CB8E3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2B7DB" w14:textId="0B4467E9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Bilirubin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42E7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5AC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EAD2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5817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083 to 0,12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58DD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EA35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50E298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C17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ECB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E7D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369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CE06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383 to 0,090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AD4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76C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EECA7D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D2E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AE3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37CA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F8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99AD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9429 to 0,134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244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DCE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951FE5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BE0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C5D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BFB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5E40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61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43 to 0,084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92C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D7D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59B3F8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484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95D1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586B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CCE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AC3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003 to 0,12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58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46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B0954C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1E4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B30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5389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872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2E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029 to 0,15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80B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50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171FF8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91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DAC8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957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257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263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623 to 0,066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BC6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8D6B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7D6B93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97B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026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13F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CFC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135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203 to 0,10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B9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120D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AEFE01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5C3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518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17B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8A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A6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283 to 0,10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EA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1D83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A01D57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8C3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892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6F3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266D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72D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229 to 0,15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189A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9A6D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D6AB43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879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25E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34B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F2F3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3EED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8029 to 0,148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39A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47B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FDDA0B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6F5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EE9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BB0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705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A0B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223 to 0,10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D173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B2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9776FFC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B751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1A0D0E9E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E9B8" w14:textId="6E4BC911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  <w:r w:rsidR="006A7423"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6032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915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B63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484C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277 to 0,14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D1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6D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F8A7FD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67DF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54C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C8E5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E68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DF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257 to 0,045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852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5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2210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C90123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6EA3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5260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A02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CC84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B93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857 to 0,18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24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2B5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25C942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48E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E69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70CE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18E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EFA0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837 to 0,087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CD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84E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392D02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7AA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346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853A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863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9D3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37 to 0,227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EE12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97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E7CA68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6F9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C9C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557F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90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080A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568 to 0,32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56F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5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5787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444CDE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90B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1C0D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2A1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6A7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5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7D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397 to 0,13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D3D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4D1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73A1E61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2EB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493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9E2C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97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A93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57 to 0,17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E746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AAB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B208BE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4F0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0DBB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903D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660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8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0E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737 to 0,097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3F0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C0C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E87A47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47C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DBF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4CA9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C46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4DE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17 to 0,22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14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5D42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37A2FB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801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CDC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812F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C4A7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CF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97 to 0,15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2AE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1C2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4B498D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A77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899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8A44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3AD8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186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37 to 0,107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2C58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19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2DB627E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204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3BA80783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273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Urea</w:t>
            </w:r>
          </w:p>
          <w:p w14:paraId="755E4AAC" w14:textId="6A7430E9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gen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8C9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54A1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D21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8B0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068 to 5,0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45B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5E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9A8E533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505A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BCE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7AC5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B29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C66C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,668 to 2,4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13C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629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877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A7D85D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DA5C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8B6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8B1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4FE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39D3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0,27 to 1,8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E31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362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54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0D2DCD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C89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601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349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3D5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7D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,668 to 3,4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3F4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BAD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8ACA13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0A6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E2E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754B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4A9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A00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,268 to 2,8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16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86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9A6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51491E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54A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C2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57D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51C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B75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,668 to 5,4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005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EA7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318280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2D1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22FE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F1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CE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6CE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268 to 4,8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882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4601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A1AC9C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792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64B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A01F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986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A8C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,068 to 5,0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85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150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B89EA1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59B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ADF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042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A4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ED1D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,868 to 5,2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E9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500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C8EF02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0C7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B74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1A0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B10C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E74F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868 to 6,2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BC3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6D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02E981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BC8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F90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FA91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904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FBD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668 to 6,4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AFB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46D3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464DD3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A4A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1EBD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15CC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1886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9B74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868 to 6,2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9B21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909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D5B47A0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E06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3EE2AE41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7A32A" w14:textId="17883F64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B342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CE1B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D9C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1940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9,40 to 57,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8268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A26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997F53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BA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F0D2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184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88C2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0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642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8,60 to 48,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D02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B1F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30B9A3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50C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415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101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CF2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080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0,60 to 56,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962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C82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C79153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1B7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CA5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868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6E7B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B05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7,60 to 49,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1E7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8F2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09E15F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B6A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EBC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195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56A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F6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9,60 to 57,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DBE8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9FE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6CC99C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BBD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152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00C9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3EF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623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0,40 to 66,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EC0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7127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8869CE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324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A6D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EDE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33D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56A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9,80 to 77,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426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A83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A8EE08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773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CB1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BA46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E804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,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BBF2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7,80 to 89,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0AD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0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B32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1877E6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3C6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F9B6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8AF2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5FF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317D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5,20 to 61,6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696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3EA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DDAF47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AC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D95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104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614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255B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6,40 to 70,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FDED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E9B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9E83993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250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7750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75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19A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5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78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3,80 to 43,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EEBD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52D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EA2998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9CD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8ED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B01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4EC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7,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DC59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5,80 to 31,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349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AD0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E1524B6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90FE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7FD1EC12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A053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kaline </w:t>
            </w:r>
          </w:p>
          <w:p w14:paraId="5C2E0846" w14:textId="44F70D1F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osphatase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3B1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12F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015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945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268 to 0,32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702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31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4B6185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5B3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029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5905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EE42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436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968 to 0,55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7B1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D6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4B46DB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1CA8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8AF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EB1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99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6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9145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08 to 0,59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C21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072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9BC9B7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B35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CA6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A06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C12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C91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968 to 0,65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61B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3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46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66551D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5530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77A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42E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F1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6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4E0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608 to 0,69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9AF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35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9EA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5F51DB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596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BC6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A7B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1B0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3E4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908 to 0,46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931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BD7D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4DFC6F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D20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839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FC7D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6AD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7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D037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028 to 0,35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BC3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6BD0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6385CA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9A8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8603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439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1DBF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5F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628 to 0,49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48A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23E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8FCCE4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67FA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0A7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B7D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BFC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FF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608 to 0,39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B72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FAA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767BF4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66E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246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835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76B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A5A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868 to 0,56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90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8A8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24DCAE1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E26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4F5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20F2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B0EB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AF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848 to 0,46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D7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F3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E90CB3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D055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287C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0182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BDD8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F18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248 to 0,32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E15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F66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D15C0D1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FC7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5782D1C2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EC5D" w14:textId="2AA06954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Protein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28ED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EAC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B780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960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62 to 0,16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E40C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2F7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D03DF9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E94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30E8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2152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7D8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1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342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022 to 0,074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0FF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88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FC5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B0E907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663F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6A9E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0668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DC3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7AB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802 to 0,19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33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07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B10B13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09B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47AF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D3C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548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8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EECA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742 to 0,10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78B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7F6B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1D705E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193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409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23E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DAD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2B1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522 to 0,224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817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1C0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5EAAF47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26F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5A67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5A8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EBF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2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57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6615 to 0,31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C9A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65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A76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A07463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16E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5DA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F4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6FC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CBBF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042 to 0,17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3471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C550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D0B50F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515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BBC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AF7A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394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2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F4B8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602 to 0,21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BDA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A02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A75253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CD5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9D3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9D2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9B36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5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4945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402 to 0,13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CB01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C494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E988FA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340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C45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DC78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522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2A7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442 to 0,23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DFD5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C55E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22E403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DD5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4A90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62C0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37C8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E2B0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242 to 0,15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5846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573F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1B9BD3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53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5B1E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19F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65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290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82 to 0,10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D9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89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6E814D6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4E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35FA2351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5DA6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anine </w:t>
            </w:r>
          </w:p>
          <w:p w14:paraId="60741C66" w14:textId="5CC94B55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transferase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259E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005D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5D9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CBBE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6355 to 0,21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85E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964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EE232F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9C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48E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43C6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21A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5B1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255 to 0,52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3D2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B2B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0FBEAE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724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E940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13D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3671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8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AF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375 to 0,50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98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1C4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07FCDB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2C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99DD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907D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88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3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E4C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135 to 0,73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9EEC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8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E4E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B7272E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82E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809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917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6CC3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2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4E88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255 to 0,72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F2E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338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C92A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5F8D9A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F9D4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27D7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5C8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16B7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14C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355 to 0,41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4B9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9B60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0938D4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7EF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B92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4DF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C8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8030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155 to 0,43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3DC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C14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511EC4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618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EF8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40C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6FB4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8F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535 to 0,59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269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9E6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D63E24B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D92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19A3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085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CB5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B0C9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395 to 0,40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C3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7FD0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8EBC32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39C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E5BA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F507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EB8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6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D27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615 to 0,585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8DF9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A52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DBD01D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A40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DAE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EE67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C6A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3F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475 to 0,39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394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B1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A32D4B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8EE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FBA9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ECB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71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8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F4F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6095 to 0,23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2C48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90F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1B4B7FE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863A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4AAAA7AE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670F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oxidant</w:t>
            </w:r>
          </w:p>
          <w:p w14:paraId="4D036470" w14:textId="4D2916FD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tus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0FC6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A0A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50B5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3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0F42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550 to 0,48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629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C209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9A9B213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96D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FE7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0E9D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58B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768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164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237 to -0,30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D806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000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BF4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5038EE" w:rsidRPr="00102040" w14:paraId="2A4DB56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42B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439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1BF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C51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46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4A8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7149 to 0,22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E7C2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888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DA19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E05D9D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571E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C4C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0637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5E5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781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0343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250 to -0,31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5C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000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EC8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5038EE" w:rsidRPr="00102040" w14:paraId="4F08E7A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767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05B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ACF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C8DF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259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736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7280 to 0,20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B307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769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F8E0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F0B1C8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D41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E34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DB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201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21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155C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5381 to 0,99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3AA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0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3E95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038EE" w:rsidRPr="00102040" w14:paraId="7281273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095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35D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D1D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91E6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131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A54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994 to 0,33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1CF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DB7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6C8D8C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77B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CEE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738B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7217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641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98E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5322 to 0,40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476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7717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8BA3691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BE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ED2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8F59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4D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13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979D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895 to 0,44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F97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5DAD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86D87F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09D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E9D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0FF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19F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671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40F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010 to 0,53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0F3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7AA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93D2C52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1D3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CBFC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BAA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14F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109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584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3582 to 0,57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D37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0B1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815CA5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441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165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96FC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2084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427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43D3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4254 to 0,51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E6F3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001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63A759D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06BF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4BD630F1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90C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tal antioxidant </w:t>
            </w:r>
          </w:p>
          <w:p w14:paraId="4BBED92F" w14:textId="465B60BB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pacity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EAF0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E4A6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A4D8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06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1FA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574 to 0,047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3AA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255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846CFA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5E8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084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BF4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468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375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ADC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262 to 0,040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45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1CEC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49DFA665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3E2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F06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982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F5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0290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E6A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347 to 0,039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03D8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578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4F1546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F594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15B9B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F61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A83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68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9B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325 to 0,029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517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ADF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28B880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03A3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B29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DC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D54B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773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7AA1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411 to 0,028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575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9144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A2C912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B8F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192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A7D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9F3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0854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351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3723 to 0,0355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71A0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6F9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595CDB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85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A45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EB13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2847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87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0CD7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5515 to 0,0175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7B2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FE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D4EE486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D93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11B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C6C6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86E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844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E945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4482 to 0,027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CB98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0CB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C9D663F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DD3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8C0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B994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E24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66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6FD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975 to 0,052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983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5912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568B0B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4EC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5A7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4858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37C2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103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1A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2604 to 0,046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3EE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8B5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BF164D4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F2EA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608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280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1E1A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35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B2A2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009718 to 0,071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D18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F3F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2F4B6F8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F1A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8F4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A4B93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20EB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0250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B1A7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01131 to 0,0614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D92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0FD5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128EA29" w14:textId="77777777" w:rsidTr="005038EE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2E4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038EE" w:rsidRPr="00102040" w14:paraId="65D222A4" w14:textId="77777777" w:rsidTr="005038EE">
        <w:trPr>
          <w:trHeight w:val="290"/>
        </w:trPr>
        <w:tc>
          <w:tcPr>
            <w:tcW w:w="8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5D75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mmunoglobulin </w:t>
            </w:r>
          </w:p>
          <w:p w14:paraId="19ABE47D" w14:textId="193A3A7B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94EB9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073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73F0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83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503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174 to 4,84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776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2B9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6F3ED97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D58A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FD2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6A75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E920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7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576E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638 to 5,3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692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1D9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1322451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180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98F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36C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743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93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28992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946 to 3,0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4CA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84DF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2362FA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8384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CBF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2D04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DEBB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5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8D23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472 to 4,54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4DEF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BA8C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16ADB340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32A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C6E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69C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7A813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77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79DE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780 to 2,2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12E7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322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84D7FA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50C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BFE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FA95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0119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3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EDC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,316 to 1,7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0D06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69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8616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2B16E5BA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6F0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4A50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ED90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9701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6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EB85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652 to 3,36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B71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1D9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385D383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C91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9695F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C0CF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A6D6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8E38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,276 to 4,7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0C6D9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37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0E230EAC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546C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B26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A633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Control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3537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,29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C43D6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,306 to 2,7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3662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828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7F4EA779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694C1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99C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AC2D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0820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7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E7BEE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632 to 5,3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3E2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AFE4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102040" w14:paraId="50D5E6BE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BD182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2824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C497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UDCA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DB0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,65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67DA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,662 to 3,35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DFC5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0,99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9701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5038EE" w:rsidRPr="00B8402B" w14:paraId="5E769CDD" w14:textId="77777777" w:rsidTr="005038EE">
        <w:trPr>
          <w:trHeight w:val="290"/>
        </w:trPr>
        <w:tc>
          <w:tcPr>
            <w:tcW w:w="8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D7A6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BFDE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F62D8" w14:textId="77777777" w:rsidR="005038EE" w:rsidRPr="00102040" w:rsidRDefault="005038EE" w:rsidP="005038EE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   PRO vs. UDCA+P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BEFB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,0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53BC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,038 to 1,9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F481D" w14:textId="77777777" w:rsidR="005038EE" w:rsidRPr="00102040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984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E3AE8" w14:textId="77777777" w:rsidR="005038EE" w:rsidRPr="00B8402B" w:rsidRDefault="005038EE" w:rsidP="00E96F5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20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0D08D1E4" w14:textId="77777777" w:rsidR="005038EE" w:rsidRDefault="005038EE" w:rsidP="005038EE">
      <w:pPr>
        <w:ind w:firstLine="0"/>
        <w:rPr>
          <w:rFonts w:ascii="Times New Roman" w:hAnsi="Times New Roman" w:cs="Times New Roman"/>
        </w:rPr>
      </w:pPr>
    </w:p>
    <w:p w14:paraId="4F0D083B" w14:textId="77777777" w:rsidR="00CA790A" w:rsidRDefault="00CA790A"/>
    <w:sectPr w:rsidR="00CA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2F54B" w14:textId="77777777" w:rsidR="007E7167" w:rsidRDefault="007E7167" w:rsidP="005038EE">
      <w:pPr>
        <w:spacing w:after="0" w:line="240" w:lineRule="auto"/>
      </w:pPr>
      <w:r>
        <w:separator/>
      </w:r>
    </w:p>
  </w:endnote>
  <w:endnote w:type="continuationSeparator" w:id="0">
    <w:p w14:paraId="78CA83E4" w14:textId="77777777" w:rsidR="007E7167" w:rsidRDefault="007E7167" w:rsidP="00503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877E4" w14:textId="77777777" w:rsidR="007E7167" w:rsidRDefault="007E7167" w:rsidP="005038EE">
      <w:pPr>
        <w:spacing w:after="0" w:line="240" w:lineRule="auto"/>
      </w:pPr>
      <w:r>
        <w:separator/>
      </w:r>
    </w:p>
  </w:footnote>
  <w:footnote w:type="continuationSeparator" w:id="0">
    <w:p w14:paraId="15D0E6E7" w14:textId="77777777" w:rsidR="007E7167" w:rsidRDefault="007E7167" w:rsidP="00503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F7C7E"/>
    <w:multiLevelType w:val="hybridMultilevel"/>
    <w:tmpl w:val="6A664B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968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47"/>
    <w:rsid w:val="00015347"/>
    <w:rsid w:val="00102040"/>
    <w:rsid w:val="002F3C70"/>
    <w:rsid w:val="005038EE"/>
    <w:rsid w:val="00531990"/>
    <w:rsid w:val="005E2FD5"/>
    <w:rsid w:val="006A7423"/>
    <w:rsid w:val="00703381"/>
    <w:rsid w:val="007A2897"/>
    <w:rsid w:val="007E7167"/>
    <w:rsid w:val="009C4EF3"/>
    <w:rsid w:val="00A031ED"/>
    <w:rsid w:val="00CA790A"/>
    <w:rsid w:val="00EA59EA"/>
    <w:rsid w:val="00ED63D9"/>
    <w:rsid w:val="00F2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86E397"/>
  <w15:chartTrackingRefBased/>
  <w15:docId w15:val="{D4D0717B-E3B5-44B7-93B9-B9460284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CN" w:bidi="ar-SA"/>
        <w14:ligatures w14:val="standardContextual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EE"/>
  </w:style>
  <w:style w:type="paragraph" w:styleId="Balk1">
    <w:name w:val="heading 1"/>
    <w:basedOn w:val="Normal"/>
    <w:next w:val="Normal"/>
    <w:link w:val="Balk1Char"/>
    <w:uiPriority w:val="9"/>
    <w:qFormat/>
    <w:rsid w:val="00015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15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15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15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15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15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15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15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15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15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15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15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1534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1534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1534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1534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1534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1534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15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15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15347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15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15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1534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1534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1534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15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1534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15347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503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038EE"/>
  </w:style>
  <w:style w:type="paragraph" w:styleId="AltBilgi">
    <w:name w:val="footer"/>
    <w:basedOn w:val="Normal"/>
    <w:link w:val="AltBilgiChar"/>
    <w:uiPriority w:val="99"/>
    <w:unhideWhenUsed/>
    <w:rsid w:val="00503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038EE"/>
  </w:style>
  <w:style w:type="table" w:styleId="TabloKlavuzu">
    <w:name w:val="Table Grid"/>
    <w:basedOn w:val="NormalTablo"/>
    <w:uiPriority w:val="39"/>
    <w:rsid w:val="00503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m1hgl8">
    <w:name w:val="_fadein_m1hgl_8"/>
    <w:basedOn w:val="VarsaylanParagrafYazTipi"/>
    <w:rsid w:val="005038EE"/>
  </w:style>
  <w:style w:type="character" w:styleId="Kpr">
    <w:name w:val="Hyperlink"/>
    <w:basedOn w:val="VarsaylanParagrafYazTipi"/>
    <w:uiPriority w:val="99"/>
    <w:semiHidden/>
    <w:unhideWhenUsed/>
    <w:rsid w:val="005038EE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5038EE"/>
    <w:rPr>
      <w:color w:val="954F72"/>
      <w:u w:val="single"/>
    </w:rPr>
  </w:style>
  <w:style w:type="paragraph" w:customStyle="1" w:styleId="msonormal0">
    <w:name w:val="msonormal"/>
    <w:basedOn w:val="Normal"/>
    <w:rsid w:val="005038E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94">
    <w:name w:val="xl94"/>
    <w:basedOn w:val="Normal"/>
    <w:rsid w:val="005038EE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95">
    <w:name w:val="xl95"/>
    <w:basedOn w:val="Normal"/>
    <w:rsid w:val="005038E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96">
    <w:name w:val="xl96"/>
    <w:basedOn w:val="Normal"/>
    <w:rsid w:val="005038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ascii="Times New Roman" w:eastAsia="Times New Roman" w:hAnsi="Times New Roman" w:cs="Times New Roman"/>
      <w:b/>
      <w:bCs/>
      <w:noProof/>
      <w:kern w:val="0"/>
      <w14:ligatures w14:val="none"/>
    </w:rPr>
  </w:style>
  <w:style w:type="paragraph" w:customStyle="1" w:styleId="xl97">
    <w:name w:val="xl97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ascii="Times New Roman" w:eastAsia="Times New Roman" w:hAnsi="Times New Roman" w:cs="Times New Roman"/>
      <w:b/>
      <w:bCs/>
      <w:noProof/>
      <w:kern w:val="0"/>
      <w14:ligatures w14:val="none"/>
    </w:rPr>
  </w:style>
  <w:style w:type="paragraph" w:customStyle="1" w:styleId="xl98">
    <w:name w:val="xl98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noProof/>
      <w:kern w:val="0"/>
      <w14:ligatures w14:val="none"/>
    </w:rPr>
  </w:style>
  <w:style w:type="paragraph" w:customStyle="1" w:styleId="xl99">
    <w:name w:val="xl99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0">
    <w:name w:val="xl100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1">
    <w:name w:val="xl101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2">
    <w:name w:val="xl102"/>
    <w:basedOn w:val="Normal"/>
    <w:rsid w:val="005038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3">
    <w:name w:val="xl103"/>
    <w:basedOn w:val="Normal"/>
    <w:rsid w:val="005038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4">
    <w:name w:val="xl104"/>
    <w:basedOn w:val="Normal"/>
    <w:rsid w:val="005038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5">
    <w:name w:val="xl105"/>
    <w:basedOn w:val="Normal"/>
    <w:rsid w:val="005038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06">
    <w:name w:val="xl106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107">
    <w:name w:val="xl107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108">
    <w:name w:val="xl108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Calibri" w:eastAsia="Times New Roman" w:hAnsi="Calibri" w:cs="Calibri"/>
      <w:b/>
      <w:bCs/>
      <w:noProof/>
      <w:kern w:val="0"/>
      <w14:ligatures w14:val="none"/>
    </w:rPr>
  </w:style>
  <w:style w:type="paragraph" w:customStyle="1" w:styleId="xl109">
    <w:name w:val="xl109"/>
    <w:basedOn w:val="Normal"/>
    <w:rsid w:val="005038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110">
    <w:name w:val="xl110"/>
    <w:basedOn w:val="Normal"/>
    <w:rsid w:val="005038E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111">
    <w:name w:val="xl111"/>
    <w:basedOn w:val="Normal"/>
    <w:rsid w:val="005038E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xl112">
    <w:name w:val="xl112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13">
    <w:name w:val="xl113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  <w:style w:type="paragraph" w:customStyle="1" w:styleId="xl114">
    <w:name w:val="xl114"/>
    <w:basedOn w:val="Normal"/>
    <w:rsid w:val="005038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noProof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19</Words>
  <Characters>13221</Characters>
  <Application>Microsoft Office Word</Application>
  <DocSecurity>0</DocSecurity>
  <Lines>110</Lines>
  <Paragraphs>31</Paragraphs>
  <ScaleCrop>false</ScaleCrop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6</cp:revision>
  <dcterms:created xsi:type="dcterms:W3CDTF">2025-05-15T10:05:00Z</dcterms:created>
  <dcterms:modified xsi:type="dcterms:W3CDTF">2025-10-28T13:17:00Z</dcterms:modified>
</cp:coreProperties>
</file>